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7494A" w14:textId="6078CC9C" w:rsidR="001035B1" w:rsidRDefault="009B68A8" w:rsidP="00FD25BF">
      <w:pPr>
        <w:rPr>
          <w:lang w:eastAsia="zh-CN"/>
        </w:rPr>
      </w:pPr>
      <w:r w:rsidRPr="009B68A8">
        <w:rPr>
          <w:lang w:eastAsia="zh-CN"/>
        </w:rPr>
        <w:t>Supplement</w:t>
      </w:r>
      <w:r>
        <w:rPr>
          <w:lang w:eastAsia="zh-CN"/>
        </w:rPr>
        <w:t xml:space="preserve"> </w:t>
      </w:r>
      <w:r w:rsidR="00C8369B">
        <w:rPr>
          <w:rFonts w:hint="eastAsia"/>
          <w:lang w:eastAsia="zh-CN"/>
        </w:rPr>
        <w:t>T</w:t>
      </w:r>
      <w:r w:rsidR="00C8369B">
        <w:rPr>
          <w:lang w:eastAsia="zh-CN"/>
        </w:rPr>
        <w:t xml:space="preserve">able </w:t>
      </w:r>
      <w:r>
        <w:rPr>
          <w:lang w:eastAsia="zh-CN"/>
        </w:rPr>
        <w:t>1</w:t>
      </w:r>
      <w:r w:rsidR="00C8369B">
        <w:rPr>
          <w:lang w:eastAsia="zh-CN"/>
        </w:rPr>
        <w:t xml:space="preserve">. </w:t>
      </w:r>
      <w:r w:rsidR="004E4765">
        <w:rPr>
          <w:lang w:eastAsia="zh-CN"/>
        </w:rPr>
        <w:t>O</w:t>
      </w:r>
      <w:r w:rsidR="008D1F8D" w:rsidRPr="008D1F8D">
        <w:rPr>
          <w:lang w:eastAsia="zh-CN"/>
        </w:rPr>
        <w:t>Rs (95% CIs) for</w:t>
      </w:r>
      <w:r w:rsidR="007E1897">
        <w:rPr>
          <w:lang w:eastAsia="zh-CN"/>
        </w:rPr>
        <w:t xml:space="preserve"> MACEs and readmission</w:t>
      </w:r>
      <w:r w:rsidR="008D1F8D" w:rsidRPr="008D1F8D">
        <w:rPr>
          <w:lang w:eastAsia="zh-CN"/>
        </w:rPr>
        <w:t xml:space="preserve"> across</w:t>
      </w:r>
      <w:r w:rsidR="00DC6590">
        <w:rPr>
          <w:lang w:eastAsia="zh-CN"/>
        </w:rPr>
        <w:t xml:space="preserve"> groups of serum anion gap.</w:t>
      </w:r>
    </w:p>
    <w:tbl>
      <w:tblPr>
        <w:tblStyle w:val="ab"/>
        <w:tblW w:w="987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1423"/>
        <w:gridCol w:w="684"/>
        <w:gridCol w:w="263"/>
        <w:gridCol w:w="158"/>
        <w:gridCol w:w="78"/>
        <w:gridCol w:w="1495"/>
        <w:gridCol w:w="694"/>
        <w:gridCol w:w="119"/>
        <w:gridCol w:w="185"/>
        <w:gridCol w:w="82"/>
        <w:gridCol w:w="1517"/>
        <w:gridCol w:w="869"/>
        <w:gridCol w:w="85"/>
      </w:tblGrid>
      <w:tr w:rsidR="00C8369B" w:rsidRPr="00027E58" w14:paraId="3671B291" w14:textId="77777777" w:rsidTr="000031A1">
        <w:trPr>
          <w:gridAfter w:val="1"/>
          <w:wAfter w:w="85" w:type="dxa"/>
          <w:trHeight w:hRule="exact" w:val="567"/>
          <w:jc w:val="center"/>
        </w:trPr>
        <w:tc>
          <w:tcPr>
            <w:tcW w:w="2224" w:type="dxa"/>
            <w:vMerge w:val="restart"/>
            <w:tcBorders>
              <w:top w:val="single" w:sz="12" w:space="0" w:color="auto"/>
            </w:tcBorders>
            <w:vAlign w:val="center"/>
          </w:tcPr>
          <w:p w14:paraId="1BB444B3" w14:textId="77777777" w:rsidR="00C8369B" w:rsidRPr="00027E58" w:rsidRDefault="00C8369B" w:rsidP="0023052A">
            <w:pPr>
              <w:rPr>
                <w:sz w:val="18"/>
                <w:szCs w:val="18"/>
              </w:rPr>
            </w:pPr>
            <w:r w:rsidRPr="00027E58">
              <w:rPr>
                <w:sz w:val="18"/>
                <w:szCs w:val="18"/>
              </w:rPr>
              <w:t>Variable</w:t>
            </w:r>
          </w:p>
        </w:tc>
        <w:tc>
          <w:tcPr>
            <w:tcW w:w="210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BC473D" w14:textId="48F14C2B" w:rsidR="00C8369B" w:rsidRPr="00027E58" w:rsidRDefault="00272449" w:rsidP="0023052A">
            <w:pPr>
              <w:jc w:val="center"/>
              <w:rPr>
                <w:sz w:val="18"/>
                <w:szCs w:val="18"/>
              </w:rPr>
            </w:pPr>
            <w:r w:rsidRPr="00272449">
              <w:rPr>
                <w:sz w:val="18"/>
                <w:szCs w:val="18"/>
              </w:rPr>
              <w:t>Crude</w:t>
            </w:r>
          </w:p>
        </w:tc>
        <w:tc>
          <w:tcPr>
            <w:tcW w:w="421" w:type="dxa"/>
            <w:gridSpan w:val="2"/>
            <w:tcBorders>
              <w:top w:val="single" w:sz="12" w:space="0" w:color="auto"/>
              <w:bottom w:val="nil"/>
            </w:tcBorders>
          </w:tcPr>
          <w:p w14:paraId="6B05E28C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226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D10A92" w14:textId="77777777" w:rsidR="00C8369B" w:rsidRPr="00027E58" w:rsidRDefault="00C8369B" w:rsidP="0023052A">
            <w:pPr>
              <w:jc w:val="center"/>
              <w:rPr>
                <w:sz w:val="18"/>
                <w:szCs w:val="18"/>
              </w:rPr>
            </w:pPr>
            <w:r w:rsidRPr="00027E58">
              <w:rPr>
                <w:sz w:val="18"/>
                <w:szCs w:val="18"/>
              </w:rPr>
              <w:t>Model I</w:t>
            </w:r>
          </w:p>
        </w:tc>
        <w:tc>
          <w:tcPr>
            <w:tcW w:w="304" w:type="dxa"/>
            <w:gridSpan w:val="2"/>
            <w:tcBorders>
              <w:top w:val="single" w:sz="12" w:space="0" w:color="auto"/>
              <w:bottom w:val="nil"/>
            </w:tcBorders>
          </w:tcPr>
          <w:p w14:paraId="7D8F6AA9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246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FBDD9E" w14:textId="77777777" w:rsidR="00C8369B" w:rsidRPr="00027E58" w:rsidRDefault="00C8369B" w:rsidP="0023052A">
            <w:pPr>
              <w:jc w:val="center"/>
              <w:rPr>
                <w:sz w:val="18"/>
                <w:szCs w:val="18"/>
              </w:rPr>
            </w:pPr>
            <w:r w:rsidRPr="00027E58">
              <w:rPr>
                <w:sz w:val="18"/>
                <w:szCs w:val="18"/>
              </w:rPr>
              <w:t>Model II</w:t>
            </w:r>
          </w:p>
        </w:tc>
      </w:tr>
      <w:tr w:rsidR="00C8369B" w:rsidRPr="00027E58" w14:paraId="0D2D805C" w14:textId="77777777" w:rsidTr="000031A1">
        <w:trPr>
          <w:trHeight w:hRule="exact" w:val="567"/>
          <w:jc w:val="center"/>
        </w:trPr>
        <w:tc>
          <w:tcPr>
            <w:tcW w:w="2224" w:type="dxa"/>
            <w:vMerge/>
            <w:tcBorders>
              <w:bottom w:val="single" w:sz="12" w:space="0" w:color="auto"/>
            </w:tcBorders>
          </w:tcPr>
          <w:p w14:paraId="42DC390C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12" w:space="0" w:color="auto"/>
              <w:bottom w:val="single" w:sz="12" w:space="0" w:color="auto"/>
            </w:tcBorders>
          </w:tcPr>
          <w:p w14:paraId="15856012" w14:textId="31D9F999" w:rsidR="00C8369B" w:rsidRPr="00027E58" w:rsidRDefault="0009748A" w:rsidP="002305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 w:rsidR="00C8369B" w:rsidRPr="00027E58">
              <w:rPr>
                <w:sz w:val="18"/>
                <w:szCs w:val="18"/>
              </w:rPr>
              <w:t>R (95%CIs)</w:t>
            </w:r>
          </w:p>
        </w:tc>
        <w:tc>
          <w:tcPr>
            <w:tcW w:w="94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8C35CCB" w14:textId="77777777" w:rsidR="00C8369B" w:rsidRPr="00027E58" w:rsidRDefault="00C8369B" w:rsidP="0023052A">
            <w:pPr>
              <w:rPr>
                <w:sz w:val="18"/>
                <w:szCs w:val="18"/>
                <w:lang w:eastAsia="zh-CN"/>
              </w:rPr>
            </w:pPr>
            <w:r w:rsidRPr="00027E58"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Pr="00027E58">
              <w:rPr>
                <w:sz w:val="18"/>
                <w:szCs w:val="18"/>
                <w:lang w:eastAsia="zh-CN"/>
              </w:rPr>
              <w:t xml:space="preserve"> value</w:t>
            </w:r>
          </w:p>
        </w:tc>
        <w:tc>
          <w:tcPr>
            <w:tcW w:w="236" w:type="dxa"/>
            <w:gridSpan w:val="2"/>
            <w:tcBorders>
              <w:top w:val="nil"/>
              <w:bottom w:val="single" w:sz="12" w:space="0" w:color="auto"/>
            </w:tcBorders>
          </w:tcPr>
          <w:p w14:paraId="39CBB1D0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single" w:sz="12" w:space="0" w:color="auto"/>
              <w:bottom w:val="single" w:sz="12" w:space="0" w:color="auto"/>
            </w:tcBorders>
          </w:tcPr>
          <w:p w14:paraId="567138C6" w14:textId="19FF8231" w:rsidR="00C8369B" w:rsidRPr="00027E58" w:rsidRDefault="0009748A" w:rsidP="002305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 w:rsidR="00C8369B" w:rsidRPr="00027E58">
              <w:rPr>
                <w:sz w:val="18"/>
                <w:szCs w:val="18"/>
              </w:rPr>
              <w:t>R (95%CIs)</w:t>
            </w:r>
          </w:p>
        </w:tc>
        <w:tc>
          <w:tcPr>
            <w:tcW w:w="81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09BF752" w14:textId="77777777" w:rsidR="00C8369B" w:rsidRPr="00027E58" w:rsidRDefault="00C8369B" w:rsidP="0023052A">
            <w:pPr>
              <w:rPr>
                <w:sz w:val="18"/>
                <w:szCs w:val="18"/>
                <w:lang w:eastAsia="zh-CN"/>
              </w:rPr>
            </w:pPr>
            <w:r w:rsidRPr="00027E58"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Pr="00027E58">
              <w:rPr>
                <w:sz w:val="18"/>
                <w:szCs w:val="18"/>
                <w:lang w:eastAsia="zh-CN"/>
              </w:rPr>
              <w:t xml:space="preserve"> value</w:t>
            </w:r>
          </w:p>
        </w:tc>
        <w:tc>
          <w:tcPr>
            <w:tcW w:w="267" w:type="dxa"/>
            <w:gridSpan w:val="2"/>
            <w:tcBorders>
              <w:top w:val="nil"/>
              <w:bottom w:val="single" w:sz="12" w:space="0" w:color="auto"/>
            </w:tcBorders>
          </w:tcPr>
          <w:p w14:paraId="0A6BD424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single" w:sz="12" w:space="0" w:color="auto"/>
              <w:bottom w:val="single" w:sz="12" w:space="0" w:color="auto"/>
            </w:tcBorders>
          </w:tcPr>
          <w:p w14:paraId="65B62A44" w14:textId="7702B62B" w:rsidR="00C8369B" w:rsidRPr="00027E58" w:rsidRDefault="0009748A" w:rsidP="002305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 w:rsidR="00C8369B" w:rsidRPr="00027E58">
              <w:rPr>
                <w:sz w:val="18"/>
                <w:szCs w:val="18"/>
              </w:rPr>
              <w:t>R (95%CIs)</w:t>
            </w:r>
          </w:p>
        </w:tc>
        <w:tc>
          <w:tcPr>
            <w:tcW w:w="95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8804D98" w14:textId="77777777" w:rsidR="00C8369B" w:rsidRPr="00027E58" w:rsidRDefault="00C8369B" w:rsidP="0023052A">
            <w:pPr>
              <w:rPr>
                <w:sz w:val="18"/>
                <w:szCs w:val="18"/>
                <w:lang w:eastAsia="zh-CN"/>
              </w:rPr>
            </w:pPr>
            <w:r w:rsidRPr="00027E58"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Pr="00027E58">
              <w:rPr>
                <w:sz w:val="18"/>
                <w:szCs w:val="18"/>
                <w:lang w:eastAsia="zh-CN"/>
              </w:rPr>
              <w:t xml:space="preserve"> value</w:t>
            </w:r>
          </w:p>
        </w:tc>
      </w:tr>
      <w:tr w:rsidR="00C8369B" w:rsidRPr="00027E58" w14:paraId="39AF76F5" w14:textId="77777777" w:rsidTr="000031A1">
        <w:trPr>
          <w:trHeight w:hRule="exact" w:val="454"/>
          <w:jc w:val="center"/>
        </w:trPr>
        <w:tc>
          <w:tcPr>
            <w:tcW w:w="2224" w:type="dxa"/>
            <w:tcBorders>
              <w:top w:val="single" w:sz="12" w:space="0" w:color="auto"/>
            </w:tcBorders>
          </w:tcPr>
          <w:p w14:paraId="25A20F7B" w14:textId="157E1C18" w:rsidR="00C8369B" w:rsidRPr="00027E58" w:rsidRDefault="000031A1" w:rsidP="0023052A">
            <w:pPr>
              <w:rPr>
                <w:sz w:val="18"/>
                <w:szCs w:val="18"/>
              </w:rPr>
            </w:pPr>
            <w:r w:rsidRPr="000031A1">
              <w:rPr>
                <w:sz w:val="18"/>
                <w:szCs w:val="18"/>
              </w:rPr>
              <w:t>MACEs</w:t>
            </w:r>
          </w:p>
        </w:tc>
        <w:tc>
          <w:tcPr>
            <w:tcW w:w="1423" w:type="dxa"/>
            <w:tcBorders>
              <w:top w:val="single" w:sz="12" w:space="0" w:color="auto"/>
            </w:tcBorders>
          </w:tcPr>
          <w:p w14:paraId="5538B527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947" w:type="dxa"/>
            <w:gridSpan w:val="2"/>
            <w:tcBorders>
              <w:top w:val="single" w:sz="12" w:space="0" w:color="auto"/>
            </w:tcBorders>
          </w:tcPr>
          <w:p w14:paraId="7B8A8057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single" w:sz="12" w:space="0" w:color="auto"/>
            </w:tcBorders>
          </w:tcPr>
          <w:p w14:paraId="0B6A8E62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single" w:sz="12" w:space="0" w:color="auto"/>
            </w:tcBorders>
          </w:tcPr>
          <w:p w14:paraId="11E4F3FC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gridSpan w:val="2"/>
            <w:tcBorders>
              <w:top w:val="single" w:sz="12" w:space="0" w:color="auto"/>
            </w:tcBorders>
          </w:tcPr>
          <w:p w14:paraId="1770CEBC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267" w:type="dxa"/>
            <w:gridSpan w:val="2"/>
            <w:tcBorders>
              <w:top w:val="single" w:sz="12" w:space="0" w:color="auto"/>
            </w:tcBorders>
          </w:tcPr>
          <w:p w14:paraId="5DB7C103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single" w:sz="12" w:space="0" w:color="auto"/>
            </w:tcBorders>
          </w:tcPr>
          <w:p w14:paraId="6D746B33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gridSpan w:val="2"/>
            <w:tcBorders>
              <w:top w:val="single" w:sz="12" w:space="0" w:color="auto"/>
            </w:tcBorders>
          </w:tcPr>
          <w:p w14:paraId="26417EF0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</w:tr>
      <w:tr w:rsidR="00C8369B" w:rsidRPr="00027E58" w14:paraId="1DB95610" w14:textId="77777777" w:rsidTr="000031A1">
        <w:trPr>
          <w:trHeight w:hRule="exact" w:val="454"/>
          <w:jc w:val="center"/>
        </w:trPr>
        <w:tc>
          <w:tcPr>
            <w:tcW w:w="2224" w:type="dxa"/>
          </w:tcPr>
          <w:p w14:paraId="1B737092" w14:textId="77777777" w:rsidR="00C8369B" w:rsidRPr="00027E58" w:rsidRDefault="00C8369B" w:rsidP="0023052A">
            <w:pPr>
              <w:ind w:firstLineChars="150" w:firstLine="270"/>
              <w:rPr>
                <w:sz w:val="18"/>
                <w:szCs w:val="18"/>
              </w:rPr>
            </w:pPr>
            <w:r w:rsidRPr="00027E58">
              <w:rPr>
                <w:sz w:val="18"/>
                <w:szCs w:val="18"/>
              </w:rPr>
              <w:t>Anion gap</w:t>
            </w:r>
          </w:p>
        </w:tc>
        <w:tc>
          <w:tcPr>
            <w:tcW w:w="1423" w:type="dxa"/>
          </w:tcPr>
          <w:p w14:paraId="36B2432B" w14:textId="10DB0B04" w:rsidR="00C8369B" w:rsidRPr="00027E58" w:rsidRDefault="00C8369B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.10 (1.09, 1.1</w:t>
            </w:r>
            <w:r w:rsidR="00CB6258"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47" w:type="dxa"/>
            <w:gridSpan w:val="2"/>
          </w:tcPr>
          <w:p w14:paraId="6FC78FF3" w14:textId="77777777" w:rsidR="00C8369B" w:rsidRPr="00027E58" w:rsidRDefault="00C8369B" w:rsidP="0023052A">
            <w:pPr>
              <w:rPr>
                <w:sz w:val="18"/>
                <w:szCs w:val="18"/>
              </w:rPr>
            </w:pPr>
            <w:r w:rsidRPr="000C43BC">
              <w:rPr>
                <w:sz w:val="18"/>
                <w:szCs w:val="18"/>
              </w:rPr>
              <w:t>&lt;0.0001</w:t>
            </w:r>
          </w:p>
        </w:tc>
        <w:tc>
          <w:tcPr>
            <w:tcW w:w="236" w:type="dxa"/>
            <w:gridSpan w:val="2"/>
          </w:tcPr>
          <w:p w14:paraId="55EA5A7B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495" w:type="dxa"/>
          </w:tcPr>
          <w:p w14:paraId="1A9E0E9B" w14:textId="1694DF29" w:rsidR="00C8369B" w:rsidRPr="00027E58" w:rsidRDefault="00C8369B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.11 (1.</w:t>
            </w:r>
            <w:r w:rsidR="00CB6258">
              <w:rPr>
                <w:sz w:val="18"/>
                <w:szCs w:val="18"/>
                <w:lang w:eastAsia="zh-CN"/>
              </w:rPr>
              <w:t>09</w:t>
            </w:r>
            <w:r>
              <w:rPr>
                <w:sz w:val="18"/>
                <w:szCs w:val="18"/>
                <w:lang w:eastAsia="zh-CN"/>
              </w:rPr>
              <w:t>, 1.12)</w:t>
            </w:r>
          </w:p>
        </w:tc>
        <w:tc>
          <w:tcPr>
            <w:tcW w:w="813" w:type="dxa"/>
            <w:gridSpan w:val="2"/>
          </w:tcPr>
          <w:p w14:paraId="3CA315B1" w14:textId="77777777" w:rsidR="00C8369B" w:rsidRPr="00027E58" w:rsidRDefault="00C8369B" w:rsidP="0023052A">
            <w:pPr>
              <w:rPr>
                <w:sz w:val="18"/>
                <w:szCs w:val="18"/>
              </w:rPr>
            </w:pPr>
            <w:r w:rsidRPr="002209AA">
              <w:rPr>
                <w:sz w:val="18"/>
                <w:szCs w:val="18"/>
              </w:rPr>
              <w:t>&lt;0.0001</w:t>
            </w:r>
          </w:p>
        </w:tc>
        <w:tc>
          <w:tcPr>
            <w:tcW w:w="267" w:type="dxa"/>
            <w:gridSpan w:val="2"/>
          </w:tcPr>
          <w:p w14:paraId="578408C8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517" w:type="dxa"/>
          </w:tcPr>
          <w:p w14:paraId="7F51C68E" w14:textId="6FFE312C" w:rsidR="00C8369B" w:rsidRPr="00027E58" w:rsidRDefault="00C8369B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.0</w:t>
            </w:r>
            <w:r w:rsidR="00CB6258"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  <w:lang w:eastAsia="zh-CN"/>
              </w:rPr>
              <w:t xml:space="preserve"> (1.0</w:t>
            </w:r>
            <w:r w:rsidR="00CB6258"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  <w:lang w:eastAsia="zh-CN"/>
              </w:rPr>
              <w:t>, 1.</w:t>
            </w:r>
            <w:r w:rsidR="00346FCE">
              <w:rPr>
                <w:sz w:val="18"/>
                <w:szCs w:val="18"/>
                <w:lang w:eastAsia="zh-CN"/>
              </w:rPr>
              <w:t>10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54" w:type="dxa"/>
            <w:gridSpan w:val="2"/>
          </w:tcPr>
          <w:p w14:paraId="7F3B36FC" w14:textId="77777777" w:rsidR="00C8369B" w:rsidRPr="00027E58" w:rsidRDefault="00C8369B" w:rsidP="0023052A">
            <w:pPr>
              <w:rPr>
                <w:sz w:val="18"/>
                <w:szCs w:val="18"/>
              </w:rPr>
            </w:pPr>
            <w:r w:rsidRPr="005674B9">
              <w:rPr>
                <w:sz w:val="18"/>
                <w:szCs w:val="18"/>
              </w:rPr>
              <w:t>&lt;0.0001</w:t>
            </w:r>
          </w:p>
        </w:tc>
      </w:tr>
      <w:tr w:rsidR="00C8369B" w:rsidRPr="00027E58" w14:paraId="1007321B" w14:textId="77777777" w:rsidTr="000031A1">
        <w:trPr>
          <w:trHeight w:hRule="exact" w:val="454"/>
          <w:jc w:val="center"/>
        </w:trPr>
        <w:tc>
          <w:tcPr>
            <w:tcW w:w="2224" w:type="dxa"/>
          </w:tcPr>
          <w:p w14:paraId="6A2768AB" w14:textId="77777777" w:rsidR="00C8369B" w:rsidRPr="00027E58" w:rsidRDefault="00C8369B" w:rsidP="0023052A">
            <w:pPr>
              <w:ind w:firstLineChars="150" w:firstLine="270"/>
              <w:rPr>
                <w:sz w:val="18"/>
                <w:szCs w:val="18"/>
              </w:rPr>
            </w:pPr>
            <w:r w:rsidRPr="00027E58">
              <w:rPr>
                <w:sz w:val="18"/>
                <w:szCs w:val="18"/>
              </w:rPr>
              <w:t>Anion gap (tertile)</w:t>
            </w:r>
          </w:p>
        </w:tc>
        <w:tc>
          <w:tcPr>
            <w:tcW w:w="1423" w:type="dxa"/>
          </w:tcPr>
          <w:p w14:paraId="04E7658E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947" w:type="dxa"/>
            <w:gridSpan w:val="2"/>
          </w:tcPr>
          <w:p w14:paraId="3C2FAE9C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gridSpan w:val="2"/>
          </w:tcPr>
          <w:p w14:paraId="0C4A6F17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495" w:type="dxa"/>
          </w:tcPr>
          <w:p w14:paraId="1E9485B9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813" w:type="dxa"/>
            <w:gridSpan w:val="2"/>
          </w:tcPr>
          <w:p w14:paraId="42DABECF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267" w:type="dxa"/>
            <w:gridSpan w:val="2"/>
          </w:tcPr>
          <w:p w14:paraId="5CD6D24E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517" w:type="dxa"/>
          </w:tcPr>
          <w:p w14:paraId="384EE2A3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gridSpan w:val="2"/>
          </w:tcPr>
          <w:p w14:paraId="45595B0F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</w:tr>
      <w:tr w:rsidR="00C8369B" w:rsidRPr="00027E58" w14:paraId="0A4E0509" w14:textId="77777777" w:rsidTr="000031A1">
        <w:trPr>
          <w:trHeight w:hRule="exact" w:val="454"/>
          <w:jc w:val="center"/>
        </w:trPr>
        <w:tc>
          <w:tcPr>
            <w:tcW w:w="2224" w:type="dxa"/>
          </w:tcPr>
          <w:p w14:paraId="7F19FF9C" w14:textId="6441BD46" w:rsidR="00C8369B" w:rsidRPr="00027E58" w:rsidRDefault="00C8369B" w:rsidP="0023052A">
            <w:pPr>
              <w:ind w:firstLineChars="300" w:firstLine="540"/>
              <w:rPr>
                <w:sz w:val="18"/>
                <w:szCs w:val="18"/>
                <w:lang w:eastAsia="zh-CN"/>
              </w:rPr>
            </w:pPr>
            <w:r w:rsidRPr="00027E58">
              <w:rPr>
                <w:sz w:val="18"/>
                <w:szCs w:val="18"/>
                <w:lang w:eastAsia="zh-CN"/>
              </w:rPr>
              <w:t>&lt;</w:t>
            </w:r>
            <w:r w:rsidR="00CE0C1A">
              <w:rPr>
                <w:sz w:val="18"/>
                <w:szCs w:val="18"/>
                <w:lang w:eastAsia="zh-CN"/>
              </w:rPr>
              <w:t xml:space="preserve"> </w:t>
            </w:r>
            <w:r w:rsidRPr="00027E58">
              <w:rPr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423" w:type="dxa"/>
          </w:tcPr>
          <w:p w14:paraId="237000A8" w14:textId="77777777" w:rsidR="00C8369B" w:rsidRPr="00027E58" w:rsidRDefault="00C8369B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 xml:space="preserve"> (ref)</w:t>
            </w:r>
          </w:p>
        </w:tc>
        <w:tc>
          <w:tcPr>
            <w:tcW w:w="947" w:type="dxa"/>
            <w:gridSpan w:val="2"/>
          </w:tcPr>
          <w:p w14:paraId="1AD5DF9C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gridSpan w:val="2"/>
          </w:tcPr>
          <w:p w14:paraId="19F02E74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495" w:type="dxa"/>
          </w:tcPr>
          <w:p w14:paraId="2E32D642" w14:textId="77777777" w:rsidR="00C8369B" w:rsidRPr="00027E58" w:rsidRDefault="00C8369B" w:rsidP="0023052A">
            <w:pPr>
              <w:rPr>
                <w:sz w:val="18"/>
                <w:szCs w:val="18"/>
              </w:rPr>
            </w:pPr>
            <w:r w:rsidRPr="009D44AF">
              <w:rPr>
                <w:sz w:val="18"/>
                <w:szCs w:val="18"/>
              </w:rPr>
              <w:t>1 (ref)</w:t>
            </w:r>
          </w:p>
        </w:tc>
        <w:tc>
          <w:tcPr>
            <w:tcW w:w="813" w:type="dxa"/>
            <w:gridSpan w:val="2"/>
          </w:tcPr>
          <w:p w14:paraId="6F526BB4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267" w:type="dxa"/>
            <w:gridSpan w:val="2"/>
          </w:tcPr>
          <w:p w14:paraId="47FACE67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517" w:type="dxa"/>
          </w:tcPr>
          <w:p w14:paraId="7BCD228D" w14:textId="77777777" w:rsidR="00C8369B" w:rsidRPr="00027E58" w:rsidRDefault="00C8369B" w:rsidP="0023052A">
            <w:pPr>
              <w:rPr>
                <w:sz w:val="18"/>
                <w:szCs w:val="18"/>
              </w:rPr>
            </w:pPr>
            <w:r w:rsidRPr="009D44AF">
              <w:rPr>
                <w:sz w:val="18"/>
                <w:szCs w:val="18"/>
              </w:rPr>
              <w:t>1 (ref)</w:t>
            </w:r>
          </w:p>
        </w:tc>
        <w:tc>
          <w:tcPr>
            <w:tcW w:w="954" w:type="dxa"/>
            <w:gridSpan w:val="2"/>
          </w:tcPr>
          <w:p w14:paraId="07B372F6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</w:tr>
      <w:tr w:rsidR="00C8369B" w:rsidRPr="00027E58" w14:paraId="0D65EB59" w14:textId="77777777" w:rsidTr="000031A1">
        <w:trPr>
          <w:trHeight w:hRule="exact" w:val="454"/>
          <w:jc w:val="center"/>
        </w:trPr>
        <w:tc>
          <w:tcPr>
            <w:tcW w:w="2224" w:type="dxa"/>
          </w:tcPr>
          <w:p w14:paraId="6E23F08D" w14:textId="2F4E49F6" w:rsidR="00C8369B" w:rsidRPr="00027E58" w:rsidRDefault="00C8369B" w:rsidP="0023052A">
            <w:pPr>
              <w:ind w:firstLineChars="300" w:firstLine="540"/>
              <w:rPr>
                <w:sz w:val="18"/>
                <w:szCs w:val="18"/>
              </w:rPr>
            </w:pPr>
            <w:r w:rsidRPr="00027E58">
              <w:rPr>
                <w:rFonts w:hint="eastAsia"/>
                <w:sz w:val="18"/>
                <w:szCs w:val="18"/>
              </w:rPr>
              <w:t>≥</w:t>
            </w:r>
            <w:r w:rsidR="00CE0C1A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027E58">
              <w:rPr>
                <w:rFonts w:hint="eastAsia"/>
                <w:sz w:val="18"/>
                <w:szCs w:val="18"/>
              </w:rPr>
              <w:t>13, &lt;</w:t>
            </w:r>
            <w:r w:rsidR="00CE0C1A">
              <w:rPr>
                <w:sz w:val="18"/>
                <w:szCs w:val="18"/>
              </w:rPr>
              <w:t xml:space="preserve"> </w:t>
            </w:r>
            <w:r w:rsidRPr="00027E58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1423" w:type="dxa"/>
          </w:tcPr>
          <w:p w14:paraId="73D03998" w14:textId="51AFBEC4" w:rsidR="00C8369B" w:rsidRPr="00027E58" w:rsidRDefault="00C8369B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.5</w:t>
            </w:r>
            <w:r w:rsidR="00346FCE"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 xml:space="preserve"> (1.</w:t>
            </w:r>
            <w:r w:rsidR="00346FCE">
              <w:rPr>
                <w:sz w:val="18"/>
                <w:szCs w:val="18"/>
                <w:lang w:eastAsia="zh-CN"/>
              </w:rPr>
              <w:t>34</w:t>
            </w:r>
            <w:r>
              <w:rPr>
                <w:sz w:val="18"/>
                <w:szCs w:val="18"/>
                <w:lang w:eastAsia="zh-CN"/>
              </w:rPr>
              <w:t>, 1.7</w:t>
            </w:r>
            <w:r w:rsidR="00346FCE"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47" w:type="dxa"/>
            <w:gridSpan w:val="2"/>
          </w:tcPr>
          <w:p w14:paraId="163E7D79" w14:textId="77777777" w:rsidR="00C8369B" w:rsidRPr="00027E58" w:rsidRDefault="00C8369B" w:rsidP="0023052A">
            <w:pPr>
              <w:rPr>
                <w:sz w:val="18"/>
                <w:szCs w:val="18"/>
              </w:rPr>
            </w:pPr>
            <w:r w:rsidRPr="009D44AF">
              <w:rPr>
                <w:sz w:val="18"/>
                <w:szCs w:val="18"/>
                <w:lang w:eastAsia="zh-CN"/>
              </w:rPr>
              <w:t>&lt;0.0001</w:t>
            </w:r>
          </w:p>
        </w:tc>
        <w:tc>
          <w:tcPr>
            <w:tcW w:w="236" w:type="dxa"/>
            <w:gridSpan w:val="2"/>
          </w:tcPr>
          <w:p w14:paraId="76604B2B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495" w:type="dxa"/>
          </w:tcPr>
          <w:p w14:paraId="6730A402" w14:textId="5D84776B" w:rsidR="00C8369B" w:rsidRPr="00027E58" w:rsidRDefault="00C8369B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.</w:t>
            </w:r>
            <w:r w:rsidR="00346FCE">
              <w:rPr>
                <w:sz w:val="18"/>
                <w:szCs w:val="18"/>
                <w:lang w:eastAsia="zh-CN"/>
              </w:rPr>
              <w:t>50</w:t>
            </w:r>
            <w:r>
              <w:rPr>
                <w:sz w:val="18"/>
                <w:szCs w:val="18"/>
                <w:lang w:eastAsia="zh-CN"/>
              </w:rPr>
              <w:t xml:space="preserve"> (1.</w:t>
            </w:r>
            <w:r w:rsidR="00E80347">
              <w:rPr>
                <w:sz w:val="18"/>
                <w:szCs w:val="18"/>
                <w:lang w:eastAsia="zh-CN"/>
              </w:rPr>
              <w:t>32</w:t>
            </w:r>
            <w:r>
              <w:rPr>
                <w:sz w:val="18"/>
                <w:szCs w:val="18"/>
                <w:lang w:eastAsia="zh-CN"/>
              </w:rPr>
              <w:t>, 1.7</w:t>
            </w:r>
            <w:r w:rsidR="00E80347">
              <w:rPr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3" w:type="dxa"/>
            <w:gridSpan w:val="2"/>
          </w:tcPr>
          <w:p w14:paraId="5010D670" w14:textId="77777777" w:rsidR="00C8369B" w:rsidRPr="00027E58" w:rsidRDefault="00C8369B" w:rsidP="0023052A">
            <w:pPr>
              <w:rPr>
                <w:sz w:val="18"/>
                <w:szCs w:val="18"/>
              </w:rPr>
            </w:pPr>
            <w:r w:rsidRPr="009D44AF">
              <w:rPr>
                <w:sz w:val="18"/>
                <w:szCs w:val="18"/>
                <w:lang w:eastAsia="zh-CN"/>
              </w:rPr>
              <w:t>&lt;0.0001</w:t>
            </w:r>
          </w:p>
        </w:tc>
        <w:tc>
          <w:tcPr>
            <w:tcW w:w="267" w:type="dxa"/>
            <w:gridSpan w:val="2"/>
          </w:tcPr>
          <w:p w14:paraId="30FF6E3D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517" w:type="dxa"/>
          </w:tcPr>
          <w:p w14:paraId="5234F50C" w14:textId="07BE18FD" w:rsidR="00C8369B" w:rsidRPr="00027E58" w:rsidRDefault="00C8369B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.</w:t>
            </w:r>
            <w:r w:rsidR="00E80347">
              <w:rPr>
                <w:sz w:val="18"/>
                <w:szCs w:val="18"/>
                <w:lang w:eastAsia="zh-CN"/>
              </w:rPr>
              <w:t>40</w:t>
            </w:r>
            <w:r>
              <w:rPr>
                <w:sz w:val="18"/>
                <w:szCs w:val="18"/>
                <w:lang w:eastAsia="zh-CN"/>
              </w:rPr>
              <w:t xml:space="preserve"> (1.</w:t>
            </w:r>
            <w:r w:rsidR="00E80347">
              <w:rPr>
                <w:sz w:val="18"/>
                <w:szCs w:val="18"/>
                <w:lang w:eastAsia="zh-CN"/>
              </w:rPr>
              <w:t>22</w:t>
            </w:r>
            <w:r>
              <w:rPr>
                <w:sz w:val="18"/>
                <w:szCs w:val="18"/>
                <w:lang w:eastAsia="zh-CN"/>
              </w:rPr>
              <w:t>, 1.</w:t>
            </w:r>
            <w:r w:rsidR="00E80347">
              <w:rPr>
                <w:sz w:val="18"/>
                <w:szCs w:val="18"/>
                <w:lang w:eastAsia="zh-CN"/>
              </w:rPr>
              <w:t>6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54" w:type="dxa"/>
            <w:gridSpan w:val="2"/>
          </w:tcPr>
          <w:p w14:paraId="54A9B3DC" w14:textId="533A5293" w:rsidR="00C8369B" w:rsidRPr="00027E58" w:rsidRDefault="00B00841" w:rsidP="0023052A">
            <w:pPr>
              <w:rPr>
                <w:sz w:val="18"/>
                <w:szCs w:val="18"/>
                <w:lang w:eastAsia="zh-CN"/>
              </w:rPr>
            </w:pPr>
            <w:r w:rsidRPr="009D44AF">
              <w:rPr>
                <w:sz w:val="18"/>
                <w:szCs w:val="18"/>
                <w:lang w:eastAsia="zh-CN"/>
              </w:rPr>
              <w:t>&lt;0.0001</w:t>
            </w:r>
          </w:p>
        </w:tc>
      </w:tr>
      <w:tr w:rsidR="00C8369B" w:rsidRPr="00027E58" w14:paraId="1AB08558" w14:textId="77777777" w:rsidTr="000031A1">
        <w:trPr>
          <w:trHeight w:hRule="exact" w:val="454"/>
          <w:jc w:val="center"/>
        </w:trPr>
        <w:tc>
          <w:tcPr>
            <w:tcW w:w="2224" w:type="dxa"/>
          </w:tcPr>
          <w:p w14:paraId="1A026271" w14:textId="69782606" w:rsidR="00C8369B" w:rsidRPr="00027E58" w:rsidRDefault="00C8369B" w:rsidP="0023052A">
            <w:pPr>
              <w:ind w:firstLineChars="300" w:firstLine="540"/>
              <w:rPr>
                <w:sz w:val="18"/>
                <w:szCs w:val="18"/>
              </w:rPr>
            </w:pPr>
            <w:r w:rsidRPr="00027E58">
              <w:rPr>
                <w:rFonts w:hint="eastAsia"/>
                <w:sz w:val="18"/>
                <w:szCs w:val="18"/>
              </w:rPr>
              <w:t>≥</w:t>
            </w:r>
            <w:r w:rsidR="00CE0C1A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027E58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1423" w:type="dxa"/>
          </w:tcPr>
          <w:p w14:paraId="688749DD" w14:textId="1C2D3754" w:rsidR="00C8369B" w:rsidRPr="00027E58" w:rsidRDefault="00C8369B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>.</w:t>
            </w:r>
            <w:r w:rsidR="00346FCE">
              <w:rPr>
                <w:sz w:val="18"/>
                <w:szCs w:val="18"/>
                <w:lang w:eastAsia="zh-CN"/>
              </w:rPr>
              <w:t>32</w:t>
            </w:r>
            <w:r>
              <w:rPr>
                <w:sz w:val="18"/>
                <w:szCs w:val="18"/>
                <w:lang w:eastAsia="zh-CN"/>
              </w:rPr>
              <w:t xml:space="preserve"> (2.</w:t>
            </w:r>
            <w:r w:rsidR="00346FCE">
              <w:rPr>
                <w:sz w:val="18"/>
                <w:szCs w:val="18"/>
                <w:lang w:eastAsia="zh-CN"/>
              </w:rPr>
              <w:t>06</w:t>
            </w:r>
            <w:r>
              <w:rPr>
                <w:sz w:val="18"/>
                <w:szCs w:val="18"/>
                <w:lang w:eastAsia="zh-CN"/>
              </w:rPr>
              <w:t xml:space="preserve">, </w:t>
            </w:r>
            <w:r w:rsidR="00346FCE">
              <w:rPr>
                <w:sz w:val="18"/>
                <w:szCs w:val="18"/>
                <w:lang w:eastAsia="zh-CN"/>
              </w:rPr>
              <w:t>2.62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47" w:type="dxa"/>
            <w:gridSpan w:val="2"/>
          </w:tcPr>
          <w:p w14:paraId="292981B2" w14:textId="77777777" w:rsidR="00C8369B" w:rsidRPr="00027E58" w:rsidRDefault="00C8369B" w:rsidP="0023052A">
            <w:pPr>
              <w:rPr>
                <w:sz w:val="18"/>
                <w:szCs w:val="18"/>
              </w:rPr>
            </w:pPr>
            <w:r w:rsidRPr="009D44AF">
              <w:rPr>
                <w:sz w:val="18"/>
                <w:szCs w:val="18"/>
                <w:lang w:eastAsia="zh-CN"/>
              </w:rPr>
              <w:t>&lt;0.0001</w:t>
            </w:r>
          </w:p>
        </w:tc>
        <w:tc>
          <w:tcPr>
            <w:tcW w:w="236" w:type="dxa"/>
            <w:gridSpan w:val="2"/>
          </w:tcPr>
          <w:p w14:paraId="38615E69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495" w:type="dxa"/>
          </w:tcPr>
          <w:p w14:paraId="0A6FA655" w14:textId="1A8E8A7C" w:rsidR="00C8369B" w:rsidRPr="00027E58" w:rsidRDefault="00C8369B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>.</w:t>
            </w:r>
            <w:r w:rsidR="00E80347">
              <w:rPr>
                <w:sz w:val="18"/>
                <w:szCs w:val="18"/>
                <w:lang w:eastAsia="zh-CN"/>
              </w:rPr>
              <w:t>35</w:t>
            </w:r>
            <w:r>
              <w:rPr>
                <w:sz w:val="18"/>
                <w:szCs w:val="18"/>
                <w:lang w:eastAsia="zh-CN"/>
              </w:rPr>
              <w:t xml:space="preserve"> (2.</w:t>
            </w:r>
            <w:r w:rsidR="00E80347">
              <w:rPr>
                <w:sz w:val="18"/>
                <w:szCs w:val="18"/>
                <w:lang w:eastAsia="zh-CN"/>
              </w:rPr>
              <w:t>08</w:t>
            </w:r>
            <w:r>
              <w:rPr>
                <w:sz w:val="18"/>
                <w:szCs w:val="18"/>
                <w:lang w:eastAsia="zh-CN"/>
              </w:rPr>
              <w:t xml:space="preserve">, </w:t>
            </w:r>
            <w:r w:rsidR="00E80347">
              <w:rPr>
                <w:sz w:val="18"/>
                <w:szCs w:val="18"/>
                <w:lang w:eastAsia="zh-CN"/>
              </w:rPr>
              <w:t>2.66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3" w:type="dxa"/>
            <w:gridSpan w:val="2"/>
          </w:tcPr>
          <w:p w14:paraId="784CC997" w14:textId="77777777" w:rsidR="00C8369B" w:rsidRPr="00027E58" w:rsidRDefault="00C8369B" w:rsidP="0023052A">
            <w:pPr>
              <w:rPr>
                <w:sz w:val="18"/>
                <w:szCs w:val="18"/>
              </w:rPr>
            </w:pPr>
            <w:r w:rsidRPr="009D44AF">
              <w:rPr>
                <w:sz w:val="18"/>
                <w:szCs w:val="18"/>
                <w:lang w:eastAsia="zh-CN"/>
              </w:rPr>
              <w:t>&lt;0.0001</w:t>
            </w:r>
          </w:p>
        </w:tc>
        <w:tc>
          <w:tcPr>
            <w:tcW w:w="267" w:type="dxa"/>
            <w:gridSpan w:val="2"/>
          </w:tcPr>
          <w:p w14:paraId="34DEA755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517" w:type="dxa"/>
          </w:tcPr>
          <w:p w14:paraId="5CC63CEC" w14:textId="4260B111" w:rsidR="00C8369B" w:rsidRPr="00027E58" w:rsidRDefault="00C8369B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.7</w:t>
            </w:r>
            <w:r w:rsidR="00E80347"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  <w:lang w:eastAsia="zh-CN"/>
              </w:rPr>
              <w:t xml:space="preserve"> (1.</w:t>
            </w:r>
            <w:r w:rsidR="00E80347">
              <w:rPr>
                <w:sz w:val="18"/>
                <w:szCs w:val="18"/>
                <w:lang w:eastAsia="zh-CN"/>
              </w:rPr>
              <w:t>50</w:t>
            </w:r>
            <w:r>
              <w:rPr>
                <w:sz w:val="18"/>
                <w:szCs w:val="18"/>
                <w:lang w:eastAsia="zh-CN"/>
              </w:rPr>
              <w:t>, 2.0</w:t>
            </w:r>
            <w:r w:rsidR="001A258E"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54" w:type="dxa"/>
            <w:gridSpan w:val="2"/>
          </w:tcPr>
          <w:p w14:paraId="3C1C09CB" w14:textId="77777777" w:rsidR="00C8369B" w:rsidRPr="00027E58" w:rsidRDefault="00C8369B" w:rsidP="0023052A">
            <w:pPr>
              <w:rPr>
                <w:sz w:val="18"/>
                <w:szCs w:val="18"/>
              </w:rPr>
            </w:pPr>
            <w:r w:rsidRPr="009D44AF">
              <w:rPr>
                <w:sz w:val="18"/>
                <w:szCs w:val="18"/>
                <w:lang w:eastAsia="zh-CN"/>
              </w:rPr>
              <w:t>&lt;0.0001</w:t>
            </w:r>
          </w:p>
        </w:tc>
      </w:tr>
      <w:tr w:rsidR="00C8369B" w:rsidRPr="00027E58" w14:paraId="3F18CDA3" w14:textId="77777777" w:rsidTr="000031A1">
        <w:trPr>
          <w:trHeight w:hRule="exact" w:val="454"/>
          <w:jc w:val="center"/>
        </w:trPr>
        <w:tc>
          <w:tcPr>
            <w:tcW w:w="2224" w:type="dxa"/>
          </w:tcPr>
          <w:p w14:paraId="00F83739" w14:textId="77777777" w:rsidR="00C8369B" w:rsidRPr="00027E58" w:rsidRDefault="00C8369B" w:rsidP="0023052A">
            <w:pPr>
              <w:ind w:firstLineChars="150" w:firstLine="270"/>
              <w:rPr>
                <w:sz w:val="18"/>
                <w:szCs w:val="18"/>
              </w:rPr>
            </w:pPr>
            <w:r w:rsidRPr="00EF306E">
              <w:rPr>
                <w:sz w:val="18"/>
                <w:szCs w:val="18"/>
              </w:rPr>
              <w:t>P for trend</w:t>
            </w:r>
          </w:p>
        </w:tc>
        <w:tc>
          <w:tcPr>
            <w:tcW w:w="1423" w:type="dxa"/>
          </w:tcPr>
          <w:p w14:paraId="4D6B264D" w14:textId="77777777" w:rsidR="00C8369B" w:rsidRPr="00027E58" w:rsidRDefault="00C8369B" w:rsidP="0023052A">
            <w:pPr>
              <w:rPr>
                <w:sz w:val="18"/>
                <w:szCs w:val="18"/>
              </w:rPr>
            </w:pPr>
            <w:r w:rsidRPr="009D44AF">
              <w:rPr>
                <w:sz w:val="18"/>
                <w:szCs w:val="18"/>
                <w:lang w:eastAsia="zh-CN"/>
              </w:rPr>
              <w:t>&lt;0.0001</w:t>
            </w:r>
          </w:p>
        </w:tc>
        <w:tc>
          <w:tcPr>
            <w:tcW w:w="947" w:type="dxa"/>
            <w:gridSpan w:val="2"/>
          </w:tcPr>
          <w:p w14:paraId="22A93257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gridSpan w:val="2"/>
          </w:tcPr>
          <w:p w14:paraId="4FFCF4CB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495" w:type="dxa"/>
          </w:tcPr>
          <w:p w14:paraId="3647EAA3" w14:textId="77777777" w:rsidR="00C8369B" w:rsidRPr="00027E58" w:rsidRDefault="00C8369B" w:rsidP="0023052A">
            <w:pPr>
              <w:rPr>
                <w:sz w:val="18"/>
                <w:szCs w:val="18"/>
              </w:rPr>
            </w:pPr>
            <w:r w:rsidRPr="009D44AF">
              <w:rPr>
                <w:sz w:val="18"/>
                <w:szCs w:val="18"/>
                <w:lang w:eastAsia="zh-CN"/>
              </w:rPr>
              <w:t>&lt;0.0001</w:t>
            </w:r>
          </w:p>
        </w:tc>
        <w:tc>
          <w:tcPr>
            <w:tcW w:w="813" w:type="dxa"/>
            <w:gridSpan w:val="2"/>
          </w:tcPr>
          <w:p w14:paraId="00012F5C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267" w:type="dxa"/>
            <w:gridSpan w:val="2"/>
          </w:tcPr>
          <w:p w14:paraId="48827C1E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517" w:type="dxa"/>
          </w:tcPr>
          <w:p w14:paraId="50E05E5F" w14:textId="77777777" w:rsidR="00C8369B" w:rsidRPr="00027E58" w:rsidRDefault="00C8369B" w:rsidP="0023052A">
            <w:pPr>
              <w:rPr>
                <w:sz w:val="18"/>
                <w:szCs w:val="18"/>
              </w:rPr>
            </w:pPr>
            <w:r w:rsidRPr="009D44AF">
              <w:rPr>
                <w:sz w:val="18"/>
                <w:szCs w:val="18"/>
                <w:lang w:eastAsia="zh-CN"/>
              </w:rPr>
              <w:t>&lt;0.0001</w:t>
            </w:r>
          </w:p>
        </w:tc>
        <w:tc>
          <w:tcPr>
            <w:tcW w:w="954" w:type="dxa"/>
            <w:gridSpan w:val="2"/>
          </w:tcPr>
          <w:p w14:paraId="4A913130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</w:tr>
      <w:tr w:rsidR="00C8369B" w:rsidRPr="00027E58" w14:paraId="7903BD49" w14:textId="77777777" w:rsidTr="000031A1">
        <w:trPr>
          <w:trHeight w:hRule="exact" w:val="454"/>
          <w:jc w:val="center"/>
        </w:trPr>
        <w:tc>
          <w:tcPr>
            <w:tcW w:w="2224" w:type="dxa"/>
          </w:tcPr>
          <w:p w14:paraId="03B1D37E" w14:textId="2A73BCC6" w:rsidR="00C8369B" w:rsidRPr="00882633" w:rsidRDefault="000031A1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R</w:t>
            </w:r>
            <w:r w:rsidRPr="000031A1">
              <w:rPr>
                <w:sz w:val="18"/>
                <w:szCs w:val="18"/>
                <w:lang w:eastAsia="zh-CN"/>
              </w:rPr>
              <w:t>eadmission</w:t>
            </w:r>
          </w:p>
        </w:tc>
        <w:tc>
          <w:tcPr>
            <w:tcW w:w="1423" w:type="dxa"/>
          </w:tcPr>
          <w:p w14:paraId="580B2A31" w14:textId="77777777" w:rsidR="00C8369B" w:rsidRPr="009D44AF" w:rsidRDefault="00C8369B" w:rsidP="0023052A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947" w:type="dxa"/>
            <w:gridSpan w:val="2"/>
          </w:tcPr>
          <w:p w14:paraId="3F5E7417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gridSpan w:val="2"/>
          </w:tcPr>
          <w:p w14:paraId="25986B7A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495" w:type="dxa"/>
          </w:tcPr>
          <w:p w14:paraId="635FE7FB" w14:textId="77777777" w:rsidR="00C8369B" w:rsidRPr="009D44AF" w:rsidRDefault="00C8369B" w:rsidP="0023052A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813" w:type="dxa"/>
            <w:gridSpan w:val="2"/>
          </w:tcPr>
          <w:p w14:paraId="71537F04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267" w:type="dxa"/>
            <w:gridSpan w:val="2"/>
          </w:tcPr>
          <w:p w14:paraId="2B3CBFCE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517" w:type="dxa"/>
          </w:tcPr>
          <w:p w14:paraId="54970558" w14:textId="77777777" w:rsidR="00C8369B" w:rsidRPr="009D44AF" w:rsidRDefault="00C8369B" w:rsidP="0023052A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954" w:type="dxa"/>
            <w:gridSpan w:val="2"/>
          </w:tcPr>
          <w:p w14:paraId="40B4F40F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</w:tr>
      <w:tr w:rsidR="00C8369B" w:rsidRPr="00027E58" w14:paraId="0685D7BC" w14:textId="77777777" w:rsidTr="000031A1">
        <w:trPr>
          <w:trHeight w:hRule="exact" w:val="454"/>
          <w:jc w:val="center"/>
        </w:trPr>
        <w:tc>
          <w:tcPr>
            <w:tcW w:w="2224" w:type="dxa"/>
          </w:tcPr>
          <w:p w14:paraId="1F81918F" w14:textId="77777777" w:rsidR="00C8369B" w:rsidRPr="00882633" w:rsidRDefault="00C8369B" w:rsidP="0023052A">
            <w:pPr>
              <w:ind w:firstLineChars="150" w:firstLine="270"/>
              <w:rPr>
                <w:sz w:val="18"/>
                <w:szCs w:val="18"/>
                <w:lang w:eastAsia="zh-CN"/>
              </w:rPr>
            </w:pPr>
            <w:r w:rsidRPr="00F36B07">
              <w:rPr>
                <w:sz w:val="18"/>
                <w:szCs w:val="18"/>
                <w:lang w:eastAsia="zh-CN"/>
              </w:rPr>
              <w:t>Anion gap</w:t>
            </w:r>
          </w:p>
        </w:tc>
        <w:tc>
          <w:tcPr>
            <w:tcW w:w="1423" w:type="dxa"/>
          </w:tcPr>
          <w:p w14:paraId="48B9CE20" w14:textId="5A5217AF" w:rsidR="00C8369B" w:rsidRPr="009D44AF" w:rsidRDefault="00C8369B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.0</w:t>
            </w:r>
            <w:r w:rsidR="003F1B85"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 xml:space="preserve"> (1.0</w:t>
            </w:r>
            <w:r w:rsidR="003F1B85">
              <w:rPr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, 1.0</w:t>
            </w:r>
            <w:r w:rsidR="003F1B85"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47" w:type="dxa"/>
            <w:gridSpan w:val="2"/>
          </w:tcPr>
          <w:p w14:paraId="1B257DCA" w14:textId="157A3862" w:rsidR="00C8369B" w:rsidRPr="00027E58" w:rsidRDefault="003F1B85" w:rsidP="002305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7</w:t>
            </w:r>
          </w:p>
        </w:tc>
        <w:tc>
          <w:tcPr>
            <w:tcW w:w="236" w:type="dxa"/>
            <w:gridSpan w:val="2"/>
          </w:tcPr>
          <w:p w14:paraId="085771E6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495" w:type="dxa"/>
          </w:tcPr>
          <w:p w14:paraId="1DB92AEC" w14:textId="728C9F9F" w:rsidR="00C8369B" w:rsidRPr="009D44AF" w:rsidRDefault="00C8369B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.0</w:t>
            </w:r>
            <w:r w:rsidR="003F1B85"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 xml:space="preserve"> (1.0</w:t>
            </w:r>
            <w:r w:rsidR="003F1B85">
              <w:rPr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, 1.0</w:t>
            </w:r>
            <w:r w:rsidR="003F1B85"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3" w:type="dxa"/>
            <w:gridSpan w:val="2"/>
          </w:tcPr>
          <w:p w14:paraId="63B05335" w14:textId="7D520C73" w:rsidR="00C8369B" w:rsidRPr="00027E58" w:rsidRDefault="003F1B85" w:rsidP="002305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2</w:t>
            </w:r>
          </w:p>
        </w:tc>
        <w:tc>
          <w:tcPr>
            <w:tcW w:w="267" w:type="dxa"/>
            <w:gridSpan w:val="2"/>
          </w:tcPr>
          <w:p w14:paraId="7E751049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517" w:type="dxa"/>
          </w:tcPr>
          <w:p w14:paraId="6BFEC045" w14:textId="60F34AE5" w:rsidR="00C8369B" w:rsidRPr="009D44AF" w:rsidRDefault="00C8369B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.0</w:t>
            </w:r>
            <w:r w:rsidR="00B04A3E"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 w:rsidR="00B04A3E">
              <w:rPr>
                <w:sz w:val="18"/>
                <w:szCs w:val="18"/>
                <w:lang w:eastAsia="zh-CN"/>
              </w:rPr>
              <w:t>0.99</w:t>
            </w:r>
            <w:r>
              <w:rPr>
                <w:sz w:val="18"/>
                <w:szCs w:val="18"/>
                <w:lang w:eastAsia="zh-CN"/>
              </w:rPr>
              <w:t>, 1.0</w:t>
            </w:r>
            <w:r w:rsidR="00B04A3E"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54" w:type="dxa"/>
            <w:gridSpan w:val="2"/>
          </w:tcPr>
          <w:p w14:paraId="27230BBB" w14:textId="480DFB51" w:rsidR="00C8369B" w:rsidRPr="00027E58" w:rsidRDefault="00B04A3E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4596</w:t>
            </w:r>
          </w:p>
        </w:tc>
      </w:tr>
      <w:tr w:rsidR="00C8369B" w:rsidRPr="00027E58" w14:paraId="06B6ED79" w14:textId="77777777" w:rsidTr="000031A1">
        <w:trPr>
          <w:trHeight w:hRule="exact" w:val="454"/>
          <w:jc w:val="center"/>
        </w:trPr>
        <w:tc>
          <w:tcPr>
            <w:tcW w:w="2224" w:type="dxa"/>
          </w:tcPr>
          <w:p w14:paraId="57B1EFC2" w14:textId="77777777" w:rsidR="00C8369B" w:rsidRPr="00882633" w:rsidRDefault="00C8369B" w:rsidP="0023052A">
            <w:pPr>
              <w:ind w:firstLineChars="150" w:firstLine="270"/>
              <w:rPr>
                <w:sz w:val="18"/>
                <w:szCs w:val="18"/>
                <w:lang w:eastAsia="zh-CN"/>
              </w:rPr>
            </w:pPr>
            <w:r w:rsidRPr="00F36B07">
              <w:rPr>
                <w:sz w:val="18"/>
                <w:szCs w:val="18"/>
                <w:lang w:eastAsia="zh-CN"/>
              </w:rPr>
              <w:t>Anion gap (tertile)</w:t>
            </w:r>
          </w:p>
        </w:tc>
        <w:tc>
          <w:tcPr>
            <w:tcW w:w="1423" w:type="dxa"/>
          </w:tcPr>
          <w:p w14:paraId="6047C29C" w14:textId="77777777" w:rsidR="00C8369B" w:rsidRPr="009D44AF" w:rsidRDefault="00C8369B" w:rsidP="0023052A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947" w:type="dxa"/>
            <w:gridSpan w:val="2"/>
          </w:tcPr>
          <w:p w14:paraId="3C01D268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gridSpan w:val="2"/>
          </w:tcPr>
          <w:p w14:paraId="2CF1C3AA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495" w:type="dxa"/>
          </w:tcPr>
          <w:p w14:paraId="51EC091A" w14:textId="77777777" w:rsidR="00C8369B" w:rsidRPr="009D44AF" w:rsidRDefault="00C8369B" w:rsidP="0023052A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813" w:type="dxa"/>
            <w:gridSpan w:val="2"/>
          </w:tcPr>
          <w:p w14:paraId="67261B0F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267" w:type="dxa"/>
            <w:gridSpan w:val="2"/>
          </w:tcPr>
          <w:p w14:paraId="3BE90EE0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517" w:type="dxa"/>
          </w:tcPr>
          <w:p w14:paraId="76EC8DF3" w14:textId="77777777" w:rsidR="00C8369B" w:rsidRPr="009D44AF" w:rsidRDefault="00C8369B" w:rsidP="0023052A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954" w:type="dxa"/>
            <w:gridSpan w:val="2"/>
          </w:tcPr>
          <w:p w14:paraId="6C0E96AA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</w:tr>
      <w:tr w:rsidR="00C8369B" w:rsidRPr="00027E58" w14:paraId="12E4A06E" w14:textId="77777777" w:rsidTr="000031A1">
        <w:trPr>
          <w:trHeight w:hRule="exact" w:val="454"/>
          <w:jc w:val="center"/>
        </w:trPr>
        <w:tc>
          <w:tcPr>
            <w:tcW w:w="2224" w:type="dxa"/>
          </w:tcPr>
          <w:p w14:paraId="32C0FC39" w14:textId="16B6CFCB" w:rsidR="00C8369B" w:rsidRPr="00882633" w:rsidRDefault="00C8369B" w:rsidP="0023052A">
            <w:pPr>
              <w:ind w:firstLineChars="300" w:firstLine="540"/>
              <w:rPr>
                <w:sz w:val="18"/>
                <w:szCs w:val="18"/>
                <w:lang w:eastAsia="zh-CN"/>
              </w:rPr>
            </w:pPr>
            <w:r w:rsidRPr="00027E58">
              <w:rPr>
                <w:sz w:val="18"/>
                <w:szCs w:val="18"/>
                <w:lang w:eastAsia="zh-CN"/>
              </w:rPr>
              <w:t>&lt;</w:t>
            </w:r>
            <w:r w:rsidR="00CE0C1A">
              <w:rPr>
                <w:sz w:val="18"/>
                <w:szCs w:val="18"/>
                <w:lang w:eastAsia="zh-CN"/>
              </w:rPr>
              <w:t xml:space="preserve"> </w:t>
            </w:r>
            <w:r w:rsidRPr="00027E58">
              <w:rPr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423" w:type="dxa"/>
          </w:tcPr>
          <w:p w14:paraId="3098D234" w14:textId="77777777" w:rsidR="00C8369B" w:rsidRPr="009D44AF" w:rsidRDefault="00C8369B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 xml:space="preserve"> (ref)</w:t>
            </w:r>
          </w:p>
        </w:tc>
        <w:tc>
          <w:tcPr>
            <w:tcW w:w="947" w:type="dxa"/>
            <w:gridSpan w:val="2"/>
          </w:tcPr>
          <w:p w14:paraId="71C4D0E8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gridSpan w:val="2"/>
          </w:tcPr>
          <w:p w14:paraId="268F4114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495" w:type="dxa"/>
          </w:tcPr>
          <w:p w14:paraId="60C06C36" w14:textId="77777777" w:rsidR="00C8369B" w:rsidRPr="009D44AF" w:rsidRDefault="00C8369B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 xml:space="preserve"> (ref)</w:t>
            </w:r>
          </w:p>
        </w:tc>
        <w:tc>
          <w:tcPr>
            <w:tcW w:w="813" w:type="dxa"/>
            <w:gridSpan w:val="2"/>
          </w:tcPr>
          <w:p w14:paraId="51044C8D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267" w:type="dxa"/>
            <w:gridSpan w:val="2"/>
          </w:tcPr>
          <w:p w14:paraId="2CF99D82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517" w:type="dxa"/>
          </w:tcPr>
          <w:p w14:paraId="7F1C475C" w14:textId="77777777" w:rsidR="00C8369B" w:rsidRPr="009D44AF" w:rsidRDefault="00C8369B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 xml:space="preserve"> (ref)</w:t>
            </w:r>
          </w:p>
        </w:tc>
        <w:tc>
          <w:tcPr>
            <w:tcW w:w="954" w:type="dxa"/>
            <w:gridSpan w:val="2"/>
          </w:tcPr>
          <w:p w14:paraId="7AEA8B08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</w:tr>
      <w:tr w:rsidR="00C8369B" w:rsidRPr="00027E58" w14:paraId="64ED153C" w14:textId="77777777" w:rsidTr="000031A1">
        <w:trPr>
          <w:trHeight w:hRule="exact" w:val="454"/>
          <w:jc w:val="center"/>
        </w:trPr>
        <w:tc>
          <w:tcPr>
            <w:tcW w:w="2224" w:type="dxa"/>
          </w:tcPr>
          <w:p w14:paraId="67EB4C70" w14:textId="435D1029" w:rsidR="00C8369B" w:rsidRPr="00882633" w:rsidRDefault="00C8369B" w:rsidP="0023052A">
            <w:pPr>
              <w:ind w:firstLineChars="300" w:firstLine="540"/>
              <w:rPr>
                <w:sz w:val="18"/>
                <w:szCs w:val="18"/>
                <w:lang w:eastAsia="zh-CN"/>
              </w:rPr>
            </w:pPr>
            <w:r w:rsidRPr="00027E58">
              <w:rPr>
                <w:rFonts w:hint="eastAsia"/>
                <w:sz w:val="18"/>
                <w:szCs w:val="18"/>
              </w:rPr>
              <w:t>≥</w:t>
            </w:r>
            <w:r w:rsidR="00CE0C1A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027E58">
              <w:rPr>
                <w:rFonts w:hint="eastAsia"/>
                <w:sz w:val="18"/>
                <w:szCs w:val="18"/>
              </w:rPr>
              <w:t>13, &lt;</w:t>
            </w:r>
            <w:r w:rsidR="00CE0C1A">
              <w:rPr>
                <w:sz w:val="18"/>
                <w:szCs w:val="18"/>
              </w:rPr>
              <w:t xml:space="preserve"> </w:t>
            </w:r>
            <w:r w:rsidRPr="00027E58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1423" w:type="dxa"/>
          </w:tcPr>
          <w:p w14:paraId="48E05288" w14:textId="02F30FCB" w:rsidR="00C8369B" w:rsidRPr="009D44AF" w:rsidRDefault="00C8369B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.</w:t>
            </w:r>
            <w:r w:rsidR="00F87E77">
              <w:rPr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6 (</w:t>
            </w:r>
            <w:r w:rsidR="00F87E77">
              <w:rPr>
                <w:sz w:val="18"/>
                <w:szCs w:val="18"/>
                <w:lang w:eastAsia="zh-CN"/>
              </w:rPr>
              <w:t>0.93</w:t>
            </w:r>
            <w:r>
              <w:rPr>
                <w:sz w:val="18"/>
                <w:szCs w:val="18"/>
                <w:lang w:eastAsia="zh-CN"/>
              </w:rPr>
              <w:t>, 1.</w:t>
            </w:r>
            <w:r w:rsidR="00F87E77">
              <w:rPr>
                <w:sz w:val="18"/>
                <w:szCs w:val="18"/>
                <w:lang w:eastAsia="zh-CN"/>
              </w:rPr>
              <w:t>2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47" w:type="dxa"/>
            <w:gridSpan w:val="2"/>
          </w:tcPr>
          <w:p w14:paraId="60CB102F" w14:textId="3264BE03" w:rsidR="00C8369B" w:rsidRPr="00027E58" w:rsidRDefault="00F87E77" w:rsidP="002305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01</w:t>
            </w:r>
          </w:p>
        </w:tc>
        <w:tc>
          <w:tcPr>
            <w:tcW w:w="236" w:type="dxa"/>
            <w:gridSpan w:val="2"/>
          </w:tcPr>
          <w:p w14:paraId="6938C0AD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495" w:type="dxa"/>
          </w:tcPr>
          <w:p w14:paraId="41449260" w14:textId="0FE6E0B3" w:rsidR="00C8369B" w:rsidRPr="009D44AF" w:rsidRDefault="00C8369B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.</w:t>
            </w:r>
            <w:r w:rsidR="00CE3408">
              <w:rPr>
                <w:sz w:val="18"/>
                <w:szCs w:val="18"/>
                <w:lang w:eastAsia="zh-CN"/>
              </w:rPr>
              <w:t>06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 w:rsidR="00D00FAA">
              <w:rPr>
                <w:sz w:val="18"/>
                <w:szCs w:val="18"/>
                <w:lang w:eastAsia="zh-CN"/>
              </w:rPr>
              <w:t>0.93</w:t>
            </w:r>
            <w:r>
              <w:rPr>
                <w:sz w:val="18"/>
                <w:szCs w:val="18"/>
                <w:lang w:eastAsia="zh-CN"/>
              </w:rPr>
              <w:t>, 1.</w:t>
            </w:r>
            <w:r w:rsidR="00D00FAA">
              <w:rPr>
                <w:sz w:val="18"/>
                <w:szCs w:val="18"/>
                <w:lang w:eastAsia="zh-CN"/>
              </w:rPr>
              <w:t>2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3" w:type="dxa"/>
            <w:gridSpan w:val="2"/>
          </w:tcPr>
          <w:p w14:paraId="7EB04B6E" w14:textId="284A21E5" w:rsidR="00C8369B" w:rsidRPr="00027E58" w:rsidRDefault="00D00FAA" w:rsidP="002305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30</w:t>
            </w:r>
          </w:p>
        </w:tc>
        <w:tc>
          <w:tcPr>
            <w:tcW w:w="267" w:type="dxa"/>
            <w:gridSpan w:val="2"/>
          </w:tcPr>
          <w:p w14:paraId="4C4AC401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517" w:type="dxa"/>
          </w:tcPr>
          <w:p w14:paraId="6B4E3CBE" w14:textId="51E37A18" w:rsidR="00C8369B" w:rsidRPr="009D44AF" w:rsidRDefault="00C8369B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.</w:t>
            </w:r>
            <w:r w:rsidR="00D00FAA">
              <w:rPr>
                <w:sz w:val="18"/>
                <w:szCs w:val="18"/>
                <w:lang w:eastAsia="zh-CN"/>
              </w:rPr>
              <w:t xml:space="preserve">04 </w:t>
            </w:r>
            <w:r>
              <w:rPr>
                <w:sz w:val="18"/>
                <w:szCs w:val="18"/>
                <w:lang w:eastAsia="zh-CN"/>
              </w:rPr>
              <w:t>(</w:t>
            </w:r>
            <w:r w:rsidR="00D00FAA">
              <w:rPr>
                <w:sz w:val="18"/>
                <w:szCs w:val="18"/>
                <w:lang w:eastAsia="zh-CN"/>
              </w:rPr>
              <w:t>0.90</w:t>
            </w:r>
            <w:r>
              <w:rPr>
                <w:sz w:val="18"/>
                <w:szCs w:val="18"/>
                <w:lang w:eastAsia="zh-CN"/>
              </w:rPr>
              <w:t>, 1.</w:t>
            </w:r>
            <w:r w:rsidR="00D00FAA">
              <w:rPr>
                <w:sz w:val="18"/>
                <w:szCs w:val="18"/>
                <w:lang w:eastAsia="zh-CN"/>
              </w:rPr>
              <w:t>20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54" w:type="dxa"/>
            <w:gridSpan w:val="2"/>
          </w:tcPr>
          <w:p w14:paraId="337D31D2" w14:textId="0CA2C52B" w:rsidR="00C8369B" w:rsidRPr="00027E58" w:rsidRDefault="00D00FAA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5</w:t>
            </w:r>
            <w:r w:rsidR="00B00841">
              <w:rPr>
                <w:sz w:val="18"/>
                <w:szCs w:val="18"/>
                <w:lang w:eastAsia="zh-CN"/>
              </w:rPr>
              <w:t>789</w:t>
            </w:r>
          </w:p>
        </w:tc>
      </w:tr>
      <w:tr w:rsidR="00C8369B" w:rsidRPr="00027E58" w14:paraId="7D9F2A7B" w14:textId="77777777" w:rsidTr="000031A1">
        <w:trPr>
          <w:trHeight w:hRule="exact" w:val="454"/>
          <w:jc w:val="center"/>
        </w:trPr>
        <w:tc>
          <w:tcPr>
            <w:tcW w:w="2224" w:type="dxa"/>
          </w:tcPr>
          <w:p w14:paraId="765497BA" w14:textId="1F6A12B9" w:rsidR="00C8369B" w:rsidRPr="00882633" w:rsidRDefault="00C8369B" w:rsidP="0023052A">
            <w:pPr>
              <w:ind w:firstLineChars="300" w:firstLine="540"/>
              <w:rPr>
                <w:sz w:val="18"/>
                <w:szCs w:val="18"/>
                <w:lang w:eastAsia="zh-CN"/>
              </w:rPr>
            </w:pPr>
            <w:r w:rsidRPr="00027E58">
              <w:rPr>
                <w:rFonts w:hint="eastAsia"/>
                <w:sz w:val="18"/>
                <w:szCs w:val="18"/>
              </w:rPr>
              <w:t>≥</w:t>
            </w:r>
            <w:r w:rsidR="00CE0C1A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027E58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1423" w:type="dxa"/>
          </w:tcPr>
          <w:p w14:paraId="264DC138" w14:textId="2F25569C" w:rsidR="00C8369B" w:rsidRPr="009D44AF" w:rsidRDefault="00F87E77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11</w:t>
            </w:r>
            <w:r w:rsidR="00C8369B">
              <w:rPr>
                <w:sz w:val="18"/>
                <w:szCs w:val="18"/>
                <w:lang w:eastAsia="zh-CN"/>
              </w:rPr>
              <w:t xml:space="preserve"> (</w:t>
            </w:r>
            <w:r w:rsidR="00CE3408">
              <w:rPr>
                <w:sz w:val="18"/>
                <w:szCs w:val="18"/>
                <w:lang w:eastAsia="zh-CN"/>
              </w:rPr>
              <w:t>0.97</w:t>
            </w:r>
            <w:r w:rsidR="00C8369B">
              <w:rPr>
                <w:sz w:val="18"/>
                <w:szCs w:val="18"/>
                <w:lang w:eastAsia="zh-CN"/>
              </w:rPr>
              <w:t xml:space="preserve">, </w:t>
            </w:r>
            <w:r w:rsidR="00CE3408">
              <w:rPr>
                <w:sz w:val="18"/>
                <w:szCs w:val="18"/>
                <w:lang w:eastAsia="zh-CN"/>
              </w:rPr>
              <w:t>1.27</w:t>
            </w:r>
            <w:r w:rsidR="00C8369B"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47" w:type="dxa"/>
            <w:gridSpan w:val="2"/>
          </w:tcPr>
          <w:p w14:paraId="0FFA448F" w14:textId="69EA20D2" w:rsidR="00C8369B" w:rsidRPr="00027E58" w:rsidRDefault="00CE3408" w:rsidP="002305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8</w:t>
            </w:r>
          </w:p>
        </w:tc>
        <w:tc>
          <w:tcPr>
            <w:tcW w:w="236" w:type="dxa"/>
            <w:gridSpan w:val="2"/>
          </w:tcPr>
          <w:p w14:paraId="0F24D2CE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495" w:type="dxa"/>
          </w:tcPr>
          <w:p w14:paraId="12B7ECCD" w14:textId="23E81AAF" w:rsidR="00C8369B" w:rsidRPr="009D44AF" w:rsidRDefault="00CE3408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11</w:t>
            </w:r>
            <w:r w:rsidR="00C8369B">
              <w:rPr>
                <w:sz w:val="18"/>
                <w:szCs w:val="18"/>
                <w:lang w:eastAsia="zh-CN"/>
              </w:rPr>
              <w:t xml:space="preserve"> (</w:t>
            </w:r>
            <w:r w:rsidR="00D00FAA">
              <w:rPr>
                <w:sz w:val="18"/>
                <w:szCs w:val="18"/>
                <w:lang w:eastAsia="zh-CN"/>
              </w:rPr>
              <w:t>0.97</w:t>
            </w:r>
            <w:r w:rsidR="00C8369B">
              <w:rPr>
                <w:sz w:val="18"/>
                <w:szCs w:val="18"/>
                <w:lang w:eastAsia="zh-CN"/>
              </w:rPr>
              <w:t xml:space="preserve">, </w:t>
            </w:r>
            <w:r w:rsidR="00D00FAA">
              <w:rPr>
                <w:sz w:val="18"/>
                <w:szCs w:val="18"/>
                <w:lang w:eastAsia="zh-CN"/>
              </w:rPr>
              <w:t>1.27</w:t>
            </w:r>
            <w:r w:rsidR="00C8369B"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3" w:type="dxa"/>
            <w:gridSpan w:val="2"/>
          </w:tcPr>
          <w:p w14:paraId="35041E49" w14:textId="267E48FF" w:rsidR="00C8369B" w:rsidRPr="00027E58" w:rsidRDefault="00D00FAA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.1236</w:t>
            </w:r>
          </w:p>
        </w:tc>
        <w:tc>
          <w:tcPr>
            <w:tcW w:w="267" w:type="dxa"/>
            <w:gridSpan w:val="2"/>
          </w:tcPr>
          <w:p w14:paraId="7A0A97A1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517" w:type="dxa"/>
          </w:tcPr>
          <w:p w14:paraId="0367F5C6" w14:textId="2D62B371" w:rsidR="00C8369B" w:rsidRPr="009D44AF" w:rsidRDefault="00B00841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05</w:t>
            </w:r>
            <w:r w:rsidR="00C8369B"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0.88</w:t>
            </w:r>
            <w:r w:rsidR="00C8369B">
              <w:rPr>
                <w:sz w:val="18"/>
                <w:szCs w:val="18"/>
                <w:lang w:eastAsia="zh-CN"/>
              </w:rPr>
              <w:t>, 1</w:t>
            </w:r>
            <w:r>
              <w:rPr>
                <w:sz w:val="18"/>
                <w:szCs w:val="18"/>
                <w:lang w:eastAsia="zh-CN"/>
              </w:rPr>
              <w:t>.24</w:t>
            </w:r>
            <w:r w:rsidR="00C8369B"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54" w:type="dxa"/>
            <w:gridSpan w:val="2"/>
          </w:tcPr>
          <w:p w14:paraId="464C7130" w14:textId="2D3774A6" w:rsidR="00C8369B" w:rsidRPr="00027E58" w:rsidRDefault="00C8369B" w:rsidP="0023052A">
            <w:pPr>
              <w:rPr>
                <w:sz w:val="18"/>
                <w:szCs w:val="18"/>
              </w:rPr>
            </w:pPr>
            <w:r w:rsidRPr="00E95D81">
              <w:rPr>
                <w:sz w:val="18"/>
                <w:szCs w:val="18"/>
              </w:rPr>
              <w:t>0</w:t>
            </w:r>
            <w:r w:rsidR="00B00841">
              <w:rPr>
                <w:sz w:val="18"/>
                <w:szCs w:val="18"/>
              </w:rPr>
              <w:t>.5939</w:t>
            </w:r>
          </w:p>
        </w:tc>
      </w:tr>
      <w:tr w:rsidR="00C8369B" w:rsidRPr="00027E58" w14:paraId="6032073F" w14:textId="77777777" w:rsidTr="000031A1">
        <w:trPr>
          <w:trHeight w:hRule="exact" w:val="454"/>
          <w:jc w:val="center"/>
        </w:trPr>
        <w:tc>
          <w:tcPr>
            <w:tcW w:w="2224" w:type="dxa"/>
          </w:tcPr>
          <w:p w14:paraId="5E2DAE0A" w14:textId="77777777" w:rsidR="00C8369B" w:rsidRPr="00882633" w:rsidRDefault="00C8369B" w:rsidP="0023052A">
            <w:pPr>
              <w:ind w:firstLineChars="150" w:firstLine="270"/>
              <w:rPr>
                <w:sz w:val="18"/>
                <w:szCs w:val="18"/>
                <w:lang w:eastAsia="zh-CN"/>
              </w:rPr>
            </w:pPr>
            <w:r w:rsidRPr="00EF306E">
              <w:rPr>
                <w:sz w:val="18"/>
                <w:szCs w:val="18"/>
              </w:rPr>
              <w:t>P for trend</w:t>
            </w:r>
          </w:p>
        </w:tc>
        <w:tc>
          <w:tcPr>
            <w:tcW w:w="1423" w:type="dxa"/>
          </w:tcPr>
          <w:p w14:paraId="197A8B21" w14:textId="026FEBA3" w:rsidR="00C8369B" w:rsidRPr="009D44AF" w:rsidRDefault="00CE3408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1187</w:t>
            </w:r>
          </w:p>
        </w:tc>
        <w:tc>
          <w:tcPr>
            <w:tcW w:w="947" w:type="dxa"/>
            <w:gridSpan w:val="2"/>
          </w:tcPr>
          <w:p w14:paraId="0D382E22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gridSpan w:val="2"/>
          </w:tcPr>
          <w:p w14:paraId="3F4E8A38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495" w:type="dxa"/>
          </w:tcPr>
          <w:p w14:paraId="43196534" w14:textId="79BDA0B2" w:rsidR="00C8369B" w:rsidRPr="009D44AF" w:rsidRDefault="00CE3408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1240</w:t>
            </w:r>
          </w:p>
        </w:tc>
        <w:tc>
          <w:tcPr>
            <w:tcW w:w="813" w:type="dxa"/>
            <w:gridSpan w:val="2"/>
          </w:tcPr>
          <w:p w14:paraId="404C5415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267" w:type="dxa"/>
            <w:gridSpan w:val="2"/>
          </w:tcPr>
          <w:p w14:paraId="4B427B73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  <w:tc>
          <w:tcPr>
            <w:tcW w:w="1517" w:type="dxa"/>
          </w:tcPr>
          <w:p w14:paraId="5086D21A" w14:textId="15966414" w:rsidR="00C8369B" w:rsidRPr="009D44AF" w:rsidRDefault="00CE3408" w:rsidP="0023052A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5836</w:t>
            </w:r>
          </w:p>
        </w:tc>
        <w:tc>
          <w:tcPr>
            <w:tcW w:w="954" w:type="dxa"/>
            <w:gridSpan w:val="2"/>
          </w:tcPr>
          <w:p w14:paraId="5F371BCA" w14:textId="77777777" w:rsidR="00C8369B" w:rsidRPr="00027E58" w:rsidRDefault="00C8369B" w:rsidP="0023052A">
            <w:pPr>
              <w:rPr>
                <w:sz w:val="18"/>
                <w:szCs w:val="18"/>
              </w:rPr>
            </w:pPr>
          </w:p>
        </w:tc>
      </w:tr>
    </w:tbl>
    <w:p w14:paraId="1F018F72" w14:textId="06331F39" w:rsidR="001035B1" w:rsidRDefault="002C2AD0" w:rsidP="002C2AD0">
      <w:pPr>
        <w:rPr>
          <w:lang w:eastAsia="zh-CN"/>
        </w:rPr>
      </w:pPr>
      <w:r>
        <w:rPr>
          <w:lang w:eastAsia="zh-CN"/>
        </w:rPr>
        <w:t xml:space="preserve">Models were derived from </w:t>
      </w:r>
      <w:r w:rsidR="004E4765" w:rsidRPr="004E4765">
        <w:rPr>
          <w:lang w:eastAsia="zh-CN"/>
        </w:rPr>
        <w:t>multivariate logistic regression</w:t>
      </w:r>
      <w:r>
        <w:rPr>
          <w:lang w:eastAsia="zh-CN"/>
        </w:rPr>
        <w:t xml:space="preserve">. </w:t>
      </w:r>
      <w:r w:rsidR="00272449" w:rsidRPr="00272449">
        <w:rPr>
          <w:lang w:eastAsia="zh-CN"/>
        </w:rPr>
        <w:t>Crude</w:t>
      </w:r>
      <w:r w:rsidR="00272449">
        <w:rPr>
          <w:lang w:eastAsia="zh-CN"/>
        </w:rPr>
        <w:t xml:space="preserve"> </w:t>
      </w:r>
      <w:r>
        <w:rPr>
          <w:lang w:eastAsia="zh-CN"/>
        </w:rPr>
        <w:t>model</w:t>
      </w:r>
      <w:r w:rsidR="00272449">
        <w:rPr>
          <w:lang w:eastAsia="zh-CN"/>
        </w:rPr>
        <w:t xml:space="preserve"> </w:t>
      </w:r>
      <w:r>
        <w:rPr>
          <w:lang w:eastAsia="zh-CN"/>
        </w:rPr>
        <w:t>adjusted for none.</w:t>
      </w:r>
      <w:r>
        <w:rPr>
          <w:rFonts w:hint="eastAsia"/>
          <w:lang w:eastAsia="zh-CN"/>
        </w:rPr>
        <w:t xml:space="preserve"> </w:t>
      </w:r>
      <w:r w:rsidR="007D5F7B">
        <w:rPr>
          <w:lang w:eastAsia="zh-CN"/>
        </w:rPr>
        <w:t>Model I</w:t>
      </w:r>
      <w:r>
        <w:rPr>
          <w:lang w:eastAsia="zh-CN"/>
        </w:rPr>
        <w:t xml:space="preserve"> adjusted for age, </w:t>
      </w:r>
      <w:r w:rsidR="007D5F7B">
        <w:rPr>
          <w:lang w:eastAsia="zh-CN"/>
        </w:rPr>
        <w:t>gender</w:t>
      </w:r>
      <w:r>
        <w:rPr>
          <w:lang w:eastAsia="zh-CN"/>
        </w:rPr>
        <w:t xml:space="preserve">, and </w:t>
      </w:r>
      <w:r w:rsidR="007D5F7B" w:rsidRPr="007D5F7B">
        <w:rPr>
          <w:lang w:eastAsia="zh-CN"/>
        </w:rPr>
        <w:t>ethnicity</w:t>
      </w:r>
      <w:r>
        <w:rPr>
          <w:lang w:eastAsia="zh-CN"/>
        </w:rPr>
        <w:t xml:space="preserve">. </w:t>
      </w:r>
      <w:r w:rsidR="007D5F7B">
        <w:rPr>
          <w:lang w:eastAsia="zh-CN"/>
        </w:rPr>
        <w:t>M</w:t>
      </w:r>
      <w:r>
        <w:rPr>
          <w:lang w:eastAsia="zh-CN"/>
        </w:rPr>
        <w:t>odel</w:t>
      </w:r>
      <w:r w:rsidR="007D5F7B">
        <w:rPr>
          <w:lang w:eastAsia="zh-CN"/>
        </w:rPr>
        <w:t xml:space="preserve"> II </w:t>
      </w:r>
      <w:r>
        <w:rPr>
          <w:lang w:eastAsia="zh-CN"/>
        </w:rPr>
        <w:t>adjusted for</w:t>
      </w:r>
      <w:r w:rsidR="007D5F7B">
        <w:rPr>
          <w:lang w:eastAsia="zh-CN"/>
        </w:rPr>
        <w:t xml:space="preserve"> </w:t>
      </w:r>
      <w:r w:rsidR="00EE3E12" w:rsidRPr="00EE3E12">
        <w:rPr>
          <w:lang w:eastAsia="zh-CN"/>
        </w:rPr>
        <w:t>age, gender, ethnicity</w:t>
      </w:r>
      <w:r w:rsidR="00EE3E12">
        <w:rPr>
          <w:lang w:eastAsia="zh-CN"/>
        </w:rPr>
        <w:t xml:space="preserve">, </w:t>
      </w:r>
      <w:r w:rsidR="00EE3E12" w:rsidRPr="00EE3E12">
        <w:rPr>
          <w:lang w:eastAsia="zh-CN"/>
        </w:rPr>
        <w:t xml:space="preserve">temperature, </w:t>
      </w:r>
      <w:r w:rsidR="00002DC6" w:rsidRPr="00002DC6">
        <w:rPr>
          <w:lang w:eastAsia="zh-CN"/>
        </w:rPr>
        <w:t>systolic blood pressure, diastolic blood pressure, respiratory rate, heart rate, percutaneous oxygen saturation</w:t>
      </w:r>
      <w:r w:rsidR="00002DC6">
        <w:rPr>
          <w:lang w:eastAsia="zh-CN"/>
        </w:rPr>
        <w:t xml:space="preserve">, </w:t>
      </w:r>
      <w:r w:rsidR="00EE3E12" w:rsidRPr="00EE3E12">
        <w:rPr>
          <w:lang w:eastAsia="zh-CN"/>
        </w:rPr>
        <w:t xml:space="preserve">weight, atrial fibrillation, liver disease, valvular heart diseases, pulmonary circulation diseases, pneumonia, respiratory failure, diabetes, stroke, malignancy, lactate, </w:t>
      </w:r>
      <w:r w:rsidR="00236844" w:rsidRPr="00236844">
        <w:rPr>
          <w:lang w:eastAsia="zh-CN"/>
        </w:rPr>
        <w:t>prothrombin time</w:t>
      </w:r>
      <w:r w:rsidR="00EE3E12" w:rsidRPr="00EE3E12">
        <w:rPr>
          <w:lang w:eastAsia="zh-CN"/>
        </w:rPr>
        <w:t xml:space="preserve">, </w:t>
      </w:r>
      <w:r w:rsidR="00236844">
        <w:rPr>
          <w:lang w:eastAsia="zh-CN"/>
        </w:rPr>
        <w:t>white blood cell</w:t>
      </w:r>
      <w:r w:rsidR="00EE3E12" w:rsidRPr="00EE3E12">
        <w:rPr>
          <w:lang w:eastAsia="zh-CN"/>
        </w:rPr>
        <w:t xml:space="preserve">, </w:t>
      </w:r>
      <w:r w:rsidR="00236844" w:rsidRPr="00236844">
        <w:rPr>
          <w:lang w:eastAsia="zh-CN"/>
        </w:rPr>
        <w:t>blood urea nitrogen</w:t>
      </w:r>
      <w:r w:rsidR="00EE3E12" w:rsidRPr="00EE3E12">
        <w:rPr>
          <w:lang w:eastAsia="zh-CN"/>
        </w:rPr>
        <w:t>, creatinine, potassium, bicarbonate, glucose, vasopressor, dialysis, mechanical ventilation</w:t>
      </w:r>
      <w:r w:rsidR="005704C3">
        <w:rPr>
          <w:lang w:eastAsia="zh-CN"/>
        </w:rPr>
        <w:t xml:space="preserve">, </w:t>
      </w:r>
      <w:r w:rsidR="005704C3" w:rsidRPr="00EE3E12">
        <w:rPr>
          <w:lang w:eastAsia="zh-CN"/>
        </w:rPr>
        <w:t>SOFA, SAPSII,</w:t>
      </w:r>
      <w:r w:rsidR="005704C3">
        <w:rPr>
          <w:lang w:eastAsia="zh-CN"/>
        </w:rPr>
        <w:t xml:space="preserve"> and </w:t>
      </w:r>
      <w:r w:rsidR="005704C3" w:rsidRPr="005704C3">
        <w:rPr>
          <w:lang w:eastAsia="zh-CN"/>
        </w:rPr>
        <w:t>NT-proBNP</w:t>
      </w:r>
      <w:r w:rsidR="00EE3E12" w:rsidRPr="00EE3E12">
        <w:rPr>
          <w:lang w:eastAsia="zh-CN"/>
        </w:rPr>
        <w:t>.</w:t>
      </w:r>
    </w:p>
    <w:p w14:paraId="74AD541E" w14:textId="0BA76346" w:rsidR="00AE4563" w:rsidRDefault="00AE4563" w:rsidP="00AE4563">
      <w:pPr>
        <w:rPr>
          <w:lang w:eastAsia="zh-CN"/>
        </w:rPr>
      </w:pPr>
      <w:r>
        <w:rPr>
          <w:rFonts w:hint="eastAsia"/>
          <w:lang w:eastAsia="zh-CN"/>
        </w:rPr>
        <w:t>N</w:t>
      </w:r>
      <w:r>
        <w:rPr>
          <w:lang w:eastAsia="zh-CN"/>
        </w:rPr>
        <w:t xml:space="preserve">ote: </w:t>
      </w:r>
      <w:r w:rsidR="0074504A" w:rsidRPr="0074504A">
        <w:rPr>
          <w:lang w:eastAsia="zh-CN"/>
        </w:rPr>
        <w:t>OR</w:t>
      </w:r>
      <w:r w:rsidR="007B263E">
        <w:rPr>
          <w:lang w:eastAsia="zh-CN"/>
        </w:rPr>
        <w:t xml:space="preserve">, </w:t>
      </w:r>
      <w:r w:rsidR="0074504A" w:rsidRPr="0074504A">
        <w:rPr>
          <w:lang w:eastAsia="zh-CN"/>
        </w:rPr>
        <w:t>odds ratio</w:t>
      </w:r>
      <w:r w:rsidRPr="002C2AD0">
        <w:rPr>
          <w:lang w:eastAsia="zh-CN"/>
        </w:rPr>
        <w:t>; CI</w:t>
      </w:r>
      <w:r>
        <w:rPr>
          <w:lang w:eastAsia="zh-CN"/>
        </w:rPr>
        <w:t xml:space="preserve">, </w:t>
      </w:r>
      <w:r w:rsidRPr="002C2AD0">
        <w:rPr>
          <w:lang w:eastAsia="zh-CN"/>
        </w:rPr>
        <w:t>confidence interval</w:t>
      </w:r>
      <w:r>
        <w:rPr>
          <w:lang w:eastAsia="zh-CN"/>
        </w:rPr>
        <w:t xml:space="preserve">; SOFA, </w:t>
      </w:r>
      <w:r w:rsidRPr="00C77131">
        <w:rPr>
          <w:lang w:eastAsia="zh-CN"/>
        </w:rPr>
        <w:t>stroke, and malignancy. Calculate the sequential organ failure assessment score</w:t>
      </w:r>
      <w:r>
        <w:rPr>
          <w:lang w:eastAsia="zh-CN"/>
        </w:rPr>
        <w:t xml:space="preserve">; SAPSII, </w:t>
      </w:r>
      <w:r w:rsidRPr="00D46B16">
        <w:rPr>
          <w:lang w:eastAsia="zh-CN"/>
        </w:rPr>
        <w:t>simplified acute physiology score II</w:t>
      </w:r>
      <w:r>
        <w:rPr>
          <w:lang w:eastAsia="zh-CN"/>
        </w:rPr>
        <w:t>; NT-proBNP</w:t>
      </w:r>
      <w:r w:rsidRPr="00CC00FD">
        <w:rPr>
          <w:lang w:eastAsia="zh-CN"/>
        </w:rPr>
        <w:t>, N-terminal</w:t>
      </w:r>
      <w:r>
        <w:rPr>
          <w:lang w:eastAsia="zh-CN"/>
        </w:rPr>
        <w:t xml:space="preserve"> pro</w:t>
      </w:r>
      <w:r w:rsidRPr="00CC00FD">
        <w:rPr>
          <w:lang w:eastAsia="zh-CN"/>
        </w:rPr>
        <w:t xml:space="preserve"> brain natriuretic peptide.</w:t>
      </w:r>
      <w:r w:rsidR="009D2730">
        <w:rPr>
          <w:lang w:eastAsia="zh-CN"/>
        </w:rPr>
        <w:t xml:space="preserve"> MACEs, </w:t>
      </w:r>
      <w:r w:rsidR="009D2730" w:rsidRPr="009D2730">
        <w:rPr>
          <w:lang w:eastAsia="zh-CN"/>
        </w:rPr>
        <w:t>major adverse cardiac events</w:t>
      </w:r>
      <w:r w:rsidR="009D2730">
        <w:rPr>
          <w:lang w:eastAsia="zh-CN"/>
        </w:rPr>
        <w:t>.</w:t>
      </w:r>
    </w:p>
    <w:p w14:paraId="1387E875" w14:textId="38810A12" w:rsidR="001035B1" w:rsidRPr="00AE4563" w:rsidRDefault="001035B1" w:rsidP="00FD25BF">
      <w:pPr>
        <w:rPr>
          <w:lang w:eastAsia="zh-CN"/>
        </w:rPr>
      </w:pPr>
    </w:p>
    <w:p w14:paraId="3537EE01" w14:textId="77777777" w:rsidR="001035B1" w:rsidRDefault="001035B1" w:rsidP="00FD25BF">
      <w:pPr>
        <w:rPr>
          <w:lang w:eastAsia="zh-CN"/>
        </w:rPr>
      </w:pPr>
    </w:p>
    <w:p w14:paraId="09760267" w14:textId="7D2DA35D" w:rsidR="00FD25BF" w:rsidRDefault="00FD25BF" w:rsidP="00FD25BF">
      <w:pPr>
        <w:rPr>
          <w:lang w:eastAsia="zh-CN"/>
        </w:rPr>
      </w:pPr>
    </w:p>
    <w:p w14:paraId="5AE1324D" w14:textId="0C539635" w:rsidR="00C2396A" w:rsidRDefault="00C2396A" w:rsidP="00FD25BF">
      <w:pPr>
        <w:rPr>
          <w:lang w:eastAsia="zh-CN"/>
        </w:rPr>
      </w:pPr>
    </w:p>
    <w:p w14:paraId="7DB627BF" w14:textId="501FC8F1" w:rsidR="00C2396A" w:rsidRDefault="00C2396A" w:rsidP="00FD25BF">
      <w:pPr>
        <w:rPr>
          <w:lang w:eastAsia="zh-CN"/>
        </w:rPr>
      </w:pPr>
    </w:p>
    <w:p w14:paraId="6E6C9772" w14:textId="56FADEB5" w:rsidR="00C2396A" w:rsidRDefault="00C2396A" w:rsidP="00FD25BF">
      <w:pPr>
        <w:rPr>
          <w:lang w:eastAsia="zh-CN"/>
        </w:rPr>
      </w:pPr>
    </w:p>
    <w:p w14:paraId="713EADFA" w14:textId="0CA54310" w:rsidR="00C2396A" w:rsidRDefault="00C2396A" w:rsidP="00FD25BF">
      <w:pPr>
        <w:rPr>
          <w:lang w:eastAsia="zh-CN"/>
        </w:rPr>
      </w:pPr>
    </w:p>
    <w:p w14:paraId="3B0A7E60" w14:textId="1C9F003E" w:rsidR="00C2396A" w:rsidRDefault="00C2396A" w:rsidP="00FD25BF">
      <w:pPr>
        <w:rPr>
          <w:lang w:eastAsia="zh-CN"/>
        </w:rPr>
      </w:pPr>
    </w:p>
    <w:p w14:paraId="1AD91C6C" w14:textId="1624232B" w:rsidR="00C2396A" w:rsidRDefault="00C2396A" w:rsidP="00FD25BF">
      <w:pPr>
        <w:rPr>
          <w:lang w:eastAsia="zh-CN"/>
        </w:rPr>
      </w:pPr>
    </w:p>
    <w:p w14:paraId="0365EA7D" w14:textId="77E163EC" w:rsidR="00C2396A" w:rsidRDefault="00C2396A" w:rsidP="00FD25BF">
      <w:pPr>
        <w:rPr>
          <w:lang w:eastAsia="zh-CN"/>
        </w:rPr>
      </w:pPr>
    </w:p>
    <w:p w14:paraId="1CC33C83" w14:textId="08F53719" w:rsidR="00C2396A" w:rsidRDefault="00C2396A" w:rsidP="00FD25BF">
      <w:pPr>
        <w:rPr>
          <w:lang w:eastAsia="zh-CN"/>
        </w:rPr>
      </w:pPr>
    </w:p>
    <w:p w14:paraId="424F74D3" w14:textId="7D41AC13" w:rsidR="00C2396A" w:rsidRDefault="00C2396A" w:rsidP="00FD25BF">
      <w:pPr>
        <w:rPr>
          <w:lang w:eastAsia="zh-CN"/>
        </w:rPr>
      </w:pPr>
    </w:p>
    <w:p w14:paraId="5B73448B" w14:textId="70197B35" w:rsidR="00C2396A" w:rsidRDefault="00C2396A" w:rsidP="00FD25BF">
      <w:pPr>
        <w:rPr>
          <w:lang w:eastAsia="zh-CN"/>
        </w:rPr>
      </w:pPr>
    </w:p>
    <w:p w14:paraId="1C98A3FB" w14:textId="26D79440" w:rsidR="00C2396A" w:rsidRDefault="00C2396A" w:rsidP="00FD25BF">
      <w:pPr>
        <w:rPr>
          <w:lang w:eastAsia="zh-CN"/>
        </w:rPr>
      </w:pPr>
    </w:p>
    <w:p w14:paraId="375F1A57" w14:textId="56825332" w:rsidR="00C2396A" w:rsidRDefault="00C2396A" w:rsidP="00FD25BF">
      <w:pPr>
        <w:rPr>
          <w:lang w:eastAsia="zh-CN"/>
        </w:rPr>
      </w:pPr>
    </w:p>
    <w:p w14:paraId="60BE8BF7" w14:textId="090C64AA" w:rsidR="00C2396A" w:rsidRDefault="00C2396A" w:rsidP="00FD25BF">
      <w:pPr>
        <w:rPr>
          <w:lang w:eastAsia="zh-CN"/>
        </w:rPr>
      </w:pPr>
    </w:p>
    <w:p w14:paraId="3B7E90BF" w14:textId="0183B1B4" w:rsidR="00C2396A" w:rsidRDefault="00C2396A" w:rsidP="00FD25BF">
      <w:pPr>
        <w:rPr>
          <w:lang w:eastAsia="zh-CN"/>
        </w:rPr>
      </w:pPr>
    </w:p>
    <w:p w14:paraId="3444F05A" w14:textId="53C57BBF" w:rsidR="00C2396A" w:rsidRDefault="00C2396A" w:rsidP="00FD25BF">
      <w:pPr>
        <w:rPr>
          <w:lang w:eastAsia="zh-CN"/>
        </w:rPr>
      </w:pPr>
    </w:p>
    <w:p w14:paraId="5A292591" w14:textId="7792FF4B" w:rsidR="00C2396A" w:rsidRPr="000031A1" w:rsidRDefault="00C2396A" w:rsidP="00FD25BF">
      <w:pPr>
        <w:rPr>
          <w:lang w:eastAsia="zh-CN"/>
        </w:rPr>
      </w:pPr>
    </w:p>
    <w:sectPr w:rsidR="00C2396A" w:rsidRPr="000031A1" w:rsidSect="00817BFC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200472" w14:textId="77777777" w:rsidR="00F35987" w:rsidRDefault="00F35987" w:rsidP="00117666">
      <w:pPr>
        <w:spacing w:after="0"/>
      </w:pPr>
      <w:r>
        <w:separator/>
      </w:r>
    </w:p>
  </w:endnote>
  <w:endnote w:type="continuationSeparator" w:id="0">
    <w:p w14:paraId="72211000" w14:textId="77777777" w:rsidR="00F35987" w:rsidRDefault="00F359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4B602583" w:rsidR="00340A17" w:rsidRPr="00577C4C" w:rsidRDefault="00340A17">
    <w:pPr>
      <w:pStyle w:val="a9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428BF77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340A17" w:rsidRPr="00577C4C" w:rsidRDefault="00340A17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340A17" w:rsidRPr="00577C4C" w:rsidRDefault="00340A17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340A17" w:rsidRPr="00577C4C" w:rsidRDefault="00340A17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340A17" w:rsidRPr="00577C4C" w:rsidRDefault="00340A17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340A17" w:rsidRPr="00577C4C" w:rsidRDefault="00340A17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793A01" w14:textId="77777777" w:rsidR="00F35987" w:rsidRDefault="00F35987" w:rsidP="00117666">
      <w:pPr>
        <w:spacing w:after="0"/>
      </w:pPr>
      <w:r>
        <w:separator/>
      </w:r>
    </w:p>
  </w:footnote>
  <w:footnote w:type="continuationSeparator" w:id="0">
    <w:p w14:paraId="6357C955" w14:textId="77777777" w:rsidR="00F35987" w:rsidRDefault="00F359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10780C51" w:rsidR="00340A17" w:rsidRDefault="00340A17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D8109AC2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D8109AC2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AE0809"/>
    <w:multiLevelType w:val="multilevel"/>
    <w:tmpl w:val="F3EAE9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D8109AC2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1"/>
  </w:num>
  <w:num w:numId="24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 Chimica Acta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zvs5t9cpttrmefv57pvpfarzs0wesr5de2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681821"/>
    <w:rsid w:val="00000D15"/>
    <w:rsid w:val="00002DC6"/>
    <w:rsid w:val="000031A1"/>
    <w:rsid w:val="000049D5"/>
    <w:rsid w:val="000052F7"/>
    <w:rsid w:val="00006287"/>
    <w:rsid w:val="00006687"/>
    <w:rsid w:val="000103CF"/>
    <w:rsid w:val="00011965"/>
    <w:rsid w:val="000125D3"/>
    <w:rsid w:val="00014217"/>
    <w:rsid w:val="00014412"/>
    <w:rsid w:val="00015786"/>
    <w:rsid w:val="00015D1A"/>
    <w:rsid w:val="00016771"/>
    <w:rsid w:val="00022BD0"/>
    <w:rsid w:val="0002567A"/>
    <w:rsid w:val="000277AD"/>
    <w:rsid w:val="00030A69"/>
    <w:rsid w:val="00031C2B"/>
    <w:rsid w:val="00032386"/>
    <w:rsid w:val="00034304"/>
    <w:rsid w:val="00035434"/>
    <w:rsid w:val="0003687D"/>
    <w:rsid w:val="00041F98"/>
    <w:rsid w:val="00043301"/>
    <w:rsid w:val="00044CB8"/>
    <w:rsid w:val="00045678"/>
    <w:rsid w:val="000458E4"/>
    <w:rsid w:val="00045A27"/>
    <w:rsid w:val="00051EDE"/>
    <w:rsid w:val="000529FA"/>
    <w:rsid w:val="00054352"/>
    <w:rsid w:val="00054F2A"/>
    <w:rsid w:val="00055696"/>
    <w:rsid w:val="00061226"/>
    <w:rsid w:val="000619C5"/>
    <w:rsid w:val="00062D99"/>
    <w:rsid w:val="00063614"/>
    <w:rsid w:val="00063D84"/>
    <w:rsid w:val="0006636D"/>
    <w:rsid w:val="00067534"/>
    <w:rsid w:val="00070433"/>
    <w:rsid w:val="00070AF3"/>
    <w:rsid w:val="000720F2"/>
    <w:rsid w:val="00072C85"/>
    <w:rsid w:val="000749C5"/>
    <w:rsid w:val="00077D53"/>
    <w:rsid w:val="00077ECF"/>
    <w:rsid w:val="00077F6A"/>
    <w:rsid w:val="00081394"/>
    <w:rsid w:val="0009030E"/>
    <w:rsid w:val="00090F38"/>
    <w:rsid w:val="0009128F"/>
    <w:rsid w:val="000928D2"/>
    <w:rsid w:val="000957C3"/>
    <w:rsid w:val="000959F9"/>
    <w:rsid w:val="000964D7"/>
    <w:rsid w:val="0009748A"/>
    <w:rsid w:val="000A0092"/>
    <w:rsid w:val="000A0121"/>
    <w:rsid w:val="000A0730"/>
    <w:rsid w:val="000A7E95"/>
    <w:rsid w:val="000B2414"/>
    <w:rsid w:val="000B34BD"/>
    <w:rsid w:val="000B350A"/>
    <w:rsid w:val="000B5618"/>
    <w:rsid w:val="000B70C0"/>
    <w:rsid w:val="000B7F81"/>
    <w:rsid w:val="000C2B41"/>
    <w:rsid w:val="000C441C"/>
    <w:rsid w:val="000C5653"/>
    <w:rsid w:val="000C5921"/>
    <w:rsid w:val="000C5D05"/>
    <w:rsid w:val="000C6CAD"/>
    <w:rsid w:val="000C7E2A"/>
    <w:rsid w:val="000D0806"/>
    <w:rsid w:val="000D1DC1"/>
    <w:rsid w:val="000D2B4B"/>
    <w:rsid w:val="000D2E89"/>
    <w:rsid w:val="000D6686"/>
    <w:rsid w:val="000F4CFB"/>
    <w:rsid w:val="000F50A9"/>
    <w:rsid w:val="000F5CDB"/>
    <w:rsid w:val="000F6FB9"/>
    <w:rsid w:val="001035B1"/>
    <w:rsid w:val="00104549"/>
    <w:rsid w:val="00104F06"/>
    <w:rsid w:val="00104FD6"/>
    <w:rsid w:val="001052CB"/>
    <w:rsid w:val="0010645C"/>
    <w:rsid w:val="00115AC0"/>
    <w:rsid w:val="001165D8"/>
    <w:rsid w:val="00117666"/>
    <w:rsid w:val="001223A7"/>
    <w:rsid w:val="001255A4"/>
    <w:rsid w:val="00127782"/>
    <w:rsid w:val="00132382"/>
    <w:rsid w:val="00133568"/>
    <w:rsid w:val="00134256"/>
    <w:rsid w:val="00136C8D"/>
    <w:rsid w:val="00137AAA"/>
    <w:rsid w:val="00140031"/>
    <w:rsid w:val="00140FC0"/>
    <w:rsid w:val="001447E9"/>
    <w:rsid w:val="00146C7B"/>
    <w:rsid w:val="001471D1"/>
    <w:rsid w:val="00147395"/>
    <w:rsid w:val="00147790"/>
    <w:rsid w:val="00147CDA"/>
    <w:rsid w:val="001523BD"/>
    <w:rsid w:val="00152D95"/>
    <w:rsid w:val="001543BE"/>
    <w:rsid w:val="001547F3"/>
    <w:rsid w:val="00154A8E"/>
    <w:rsid w:val="001552C9"/>
    <w:rsid w:val="001579E6"/>
    <w:rsid w:val="001632E4"/>
    <w:rsid w:val="00166E69"/>
    <w:rsid w:val="00167E92"/>
    <w:rsid w:val="0017273F"/>
    <w:rsid w:val="00175926"/>
    <w:rsid w:val="00176B5F"/>
    <w:rsid w:val="00177D84"/>
    <w:rsid w:val="00181DED"/>
    <w:rsid w:val="001844B4"/>
    <w:rsid w:val="001844C7"/>
    <w:rsid w:val="00190F68"/>
    <w:rsid w:val="001916E9"/>
    <w:rsid w:val="00191AFD"/>
    <w:rsid w:val="00193EC3"/>
    <w:rsid w:val="0019549D"/>
    <w:rsid w:val="001964EF"/>
    <w:rsid w:val="001A0376"/>
    <w:rsid w:val="001A22F7"/>
    <w:rsid w:val="001A258E"/>
    <w:rsid w:val="001A4005"/>
    <w:rsid w:val="001A5C58"/>
    <w:rsid w:val="001A6058"/>
    <w:rsid w:val="001A67EE"/>
    <w:rsid w:val="001B0037"/>
    <w:rsid w:val="001B1A2C"/>
    <w:rsid w:val="001B1C0F"/>
    <w:rsid w:val="001B245E"/>
    <w:rsid w:val="001B3C3F"/>
    <w:rsid w:val="001B41DF"/>
    <w:rsid w:val="001C3DAD"/>
    <w:rsid w:val="001C68EC"/>
    <w:rsid w:val="001D087E"/>
    <w:rsid w:val="001D122F"/>
    <w:rsid w:val="001D1622"/>
    <w:rsid w:val="001D290B"/>
    <w:rsid w:val="001D3E66"/>
    <w:rsid w:val="001D5C23"/>
    <w:rsid w:val="001D6962"/>
    <w:rsid w:val="001D6FF6"/>
    <w:rsid w:val="001D74C8"/>
    <w:rsid w:val="001E0188"/>
    <w:rsid w:val="001E0FEE"/>
    <w:rsid w:val="001E32CA"/>
    <w:rsid w:val="001E33F3"/>
    <w:rsid w:val="001F055A"/>
    <w:rsid w:val="001F0D55"/>
    <w:rsid w:val="001F4B1F"/>
    <w:rsid w:val="001F4C07"/>
    <w:rsid w:val="001F4C26"/>
    <w:rsid w:val="001F6BBC"/>
    <w:rsid w:val="00205E7F"/>
    <w:rsid w:val="00210EE2"/>
    <w:rsid w:val="00213AA2"/>
    <w:rsid w:val="00216603"/>
    <w:rsid w:val="002171AA"/>
    <w:rsid w:val="00217353"/>
    <w:rsid w:val="00220284"/>
    <w:rsid w:val="002202FA"/>
    <w:rsid w:val="00220AEA"/>
    <w:rsid w:val="0022202E"/>
    <w:rsid w:val="00224BB4"/>
    <w:rsid w:val="00225849"/>
    <w:rsid w:val="00226954"/>
    <w:rsid w:val="0023052A"/>
    <w:rsid w:val="002319F6"/>
    <w:rsid w:val="00231A6C"/>
    <w:rsid w:val="00234DE2"/>
    <w:rsid w:val="002358E0"/>
    <w:rsid w:val="00235AAB"/>
    <w:rsid w:val="00236844"/>
    <w:rsid w:val="00240DBF"/>
    <w:rsid w:val="002475F6"/>
    <w:rsid w:val="0025032A"/>
    <w:rsid w:val="00250728"/>
    <w:rsid w:val="00252679"/>
    <w:rsid w:val="002559B6"/>
    <w:rsid w:val="00257720"/>
    <w:rsid w:val="002629A3"/>
    <w:rsid w:val="00263249"/>
    <w:rsid w:val="00263DC1"/>
    <w:rsid w:val="00265660"/>
    <w:rsid w:val="00267598"/>
    <w:rsid w:val="00267D18"/>
    <w:rsid w:val="002710DB"/>
    <w:rsid w:val="00272449"/>
    <w:rsid w:val="00276B71"/>
    <w:rsid w:val="00277459"/>
    <w:rsid w:val="00277B29"/>
    <w:rsid w:val="00277C09"/>
    <w:rsid w:val="002807FE"/>
    <w:rsid w:val="0028178E"/>
    <w:rsid w:val="002868E2"/>
    <w:rsid w:val="002869C3"/>
    <w:rsid w:val="002927FB"/>
    <w:rsid w:val="0029294E"/>
    <w:rsid w:val="002936E4"/>
    <w:rsid w:val="00295CF2"/>
    <w:rsid w:val="00296B88"/>
    <w:rsid w:val="002A2AC9"/>
    <w:rsid w:val="002A494C"/>
    <w:rsid w:val="002A50C0"/>
    <w:rsid w:val="002A540A"/>
    <w:rsid w:val="002A54F6"/>
    <w:rsid w:val="002A7EFE"/>
    <w:rsid w:val="002B303A"/>
    <w:rsid w:val="002B358A"/>
    <w:rsid w:val="002B47F4"/>
    <w:rsid w:val="002B661F"/>
    <w:rsid w:val="002B6DA4"/>
    <w:rsid w:val="002B793C"/>
    <w:rsid w:val="002B7C75"/>
    <w:rsid w:val="002C0566"/>
    <w:rsid w:val="002C05AE"/>
    <w:rsid w:val="002C2AD0"/>
    <w:rsid w:val="002C6B34"/>
    <w:rsid w:val="002C6CFF"/>
    <w:rsid w:val="002C74C4"/>
    <w:rsid w:val="002C74CA"/>
    <w:rsid w:val="002D06CB"/>
    <w:rsid w:val="002D1262"/>
    <w:rsid w:val="002D3229"/>
    <w:rsid w:val="002D41CB"/>
    <w:rsid w:val="002D58FE"/>
    <w:rsid w:val="002D625D"/>
    <w:rsid w:val="002D62B6"/>
    <w:rsid w:val="002D7F71"/>
    <w:rsid w:val="002E623C"/>
    <w:rsid w:val="002F044C"/>
    <w:rsid w:val="002F2E9C"/>
    <w:rsid w:val="002F6A8B"/>
    <w:rsid w:val="002F744D"/>
    <w:rsid w:val="00301567"/>
    <w:rsid w:val="0030250C"/>
    <w:rsid w:val="00302BF4"/>
    <w:rsid w:val="00303211"/>
    <w:rsid w:val="00303DE6"/>
    <w:rsid w:val="0030521E"/>
    <w:rsid w:val="003054BB"/>
    <w:rsid w:val="00305550"/>
    <w:rsid w:val="003059C8"/>
    <w:rsid w:val="0030695C"/>
    <w:rsid w:val="00306C77"/>
    <w:rsid w:val="00307205"/>
    <w:rsid w:val="00307D4A"/>
    <w:rsid w:val="00310124"/>
    <w:rsid w:val="003117A3"/>
    <w:rsid w:val="00312394"/>
    <w:rsid w:val="00315C8F"/>
    <w:rsid w:val="003210B3"/>
    <w:rsid w:val="00321D1B"/>
    <w:rsid w:val="003238E4"/>
    <w:rsid w:val="003245EC"/>
    <w:rsid w:val="003271E2"/>
    <w:rsid w:val="0033152F"/>
    <w:rsid w:val="00333710"/>
    <w:rsid w:val="003376E1"/>
    <w:rsid w:val="00337808"/>
    <w:rsid w:val="00340A17"/>
    <w:rsid w:val="0034217D"/>
    <w:rsid w:val="003421DB"/>
    <w:rsid w:val="003423E8"/>
    <w:rsid w:val="00342FA5"/>
    <w:rsid w:val="00344C4A"/>
    <w:rsid w:val="00346B68"/>
    <w:rsid w:val="00346FCE"/>
    <w:rsid w:val="0035057B"/>
    <w:rsid w:val="00350D0C"/>
    <w:rsid w:val="003544FB"/>
    <w:rsid w:val="00354980"/>
    <w:rsid w:val="003553DF"/>
    <w:rsid w:val="00360498"/>
    <w:rsid w:val="00362BF2"/>
    <w:rsid w:val="0036330B"/>
    <w:rsid w:val="00364D5A"/>
    <w:rsid w:val="00365D63"/>
    <w:rsid w:val="0036793B"/>
    <w:rsid w:val="00371D9C"/>
    <w:rsid w:val="00372682"/>
    <w:rsid w:val="003728F7"/>
    <w:rsid w:val="00373C31"/>
    <w:rsid w:val="003748C3"/>
    <w:rsid w:val="00376CC5"/>
    <w:rsid w:val="00380433"/>
    <w:rsid w:val="003807DF"/>
    <w:rsid w:val="0038252D"/>
    <w:rsid w:val="00382F4D"/>
    <w:rsid w:val="00386C1C"/>
    <w:rsid w:val="00390159"/>
    <w:rsid w:val="00391020"/>
    <w:rsid w:val="00391286"/>
    <w:rsid w:val="00392EA7"/>
    <w:rsid w:val="00393B97"/>
    <w:rsid w:val="0039693B"/>
    <w:rsid w:val="003A08A6"/>
    <w:rsid w:val="003A144C"/>
    <w:rsid w:val="003A4B0A"/>
    <w:rsid w:val="003A4BEC"/>
    <w:rsid w:val="003A5BAA"/>
    <w:rsid w:val="003B1154"/>
    <w:rsid w:val="003B1AFE"/>
    <w:rsid w:val="003B2C1D"/>
    <w:rsid w:val="003B3947"/>
    <w:rsid w:val="003B3CB0"/>
    <w:rsid w:val="003B640F"/>
    <w:rsid w:val="003B6704"/>
    <w:rsid w:val="003B6FAF"/>
    <w:rsid w:val="003C00BE"/>
    <w:rsid w:val="003C04DC"/>
    <w:rsid w:val="003C0724"/>
    <w:rsid w:val="003C1B76"/>
    <w:rsid w:val="003C4787"/>
    <w:rsid w:val="003D062A"/>
    <w:rsid w:val="003D2F29"/>
    <w:rsid w:val="003D2F2D"/>
    <w:rsid w:val="003D36D0"/>
    <w:rsid w:val="003D3983"/>
    <w:rsid w:val="003D4AFA"/>
    <w:rsid w:val="003D4C8D"/>
    <w:rsid w:val="003D6E76"/>
    <w:rsid w:val="003E1227"/>
    <w:rsid w:val="003E4271"/>
    <w:rsid w:val="003E624A"/>
    <w:rsid w:val="003E6A38"/>
    <w:rsid w:val="003E7BC6"/>
    <w:rsid w:val="003F1B85"/>
    <w:rsid w:val="003F235E"/>
    <w:rsid w:val="003F5462"/>
    <w:rsid w:val="003F5492"/>
    <w:rsid w:val="0040116E"/>
    <w:rsid w:val="0040122F"/>
    <w:rsid w:val="00401590"/>
    <w:rsid w:val="00410B17"/>
    <w:rsid w:val="0041304A"/>
    <w:rsid w:val="00415C21"/>
    <w:rsid w:val="00416D0A"/>
    <w:rsid w:val="004175AD"/>
    <w:rsid w:val="00422C94"/>
    <w:rsid w:val="00424647"/>
    <w:rsid w:val="00424AAE"/>
    <w:rsid w:val="00425BD5"/>
    <w:rsid w:val="00427513"/>
    <w:rsid w:val="004301AF"/>
    <w:rsid w:val="0043113A"/>
    <w:rsid w:val="00432696"/>
    <w:rsid w:val="00432D50"/>
    <w:rsid w:val="00433D39"/>
    <w:rsid w:val="00435156"/>
    <w:rsid w:val="004403D8"/>
    <w:rsid w:val="00440687"/>
    <w:rsid w:val="00440F6B"/>
    <w:rsid w:val="00441230"/>
    <w:rsid w:val="00441F1F"/>
    <w:rsid w:val="00442AA3"/>
    <w:rsid w:val="00442E21"/>
    <w:rsid w:val="00451337"/>
    <w:rsid w:val="00451E01"/>
    <w:rsid w:val="004530CC"/>
    <w:rsid w:val="00454557"/>
    <w:rsid w:val="00454EEA"/>
    <w:rsid w:val="00455D44"/>
    <w:rsid w:val="00456705"/>
    <w:rsid w:val="004570E7"/>
    <w:rsid w:val="00457138"/>
    <w:rsid w:val="004602E9"/>
    <w:rsid w:val="004604AE"/>
    <w:rsid w:val="00463E3D"/>
    <w:rsid w:val="004645AE"/>
    <w:rsid w:val="00464C58"/>
    <w:rsid w:val="0046743D"/>
    <w:rsid w:val="00471EE2"/>
    <w:rsid w:val="004749BB"/>
    <w:rsid w:val="00475129"/>
    <w:rsid w:val="00483067"/>
    <w:rsid w:val="00484FD1"/>
    <w:rsid w:val="0049296F"/>
    <w:rsid w:val="00493F5D"/>
    <w:rsid w:val="004A3546"/>
    <w:rsid w:val="004A3CFE"/>
    <w:rsid w:val="004A6280"/>
    <w:rsid w:val="004A6748"/>
    <w:rsid w:val="004B0B04"/>
    <w:rsid w:val="004B0F5C"/>
    <w:rsid w:val="004B10F2"/>
    <w:rsid w:val="004B227D"/>
    <w:rsid w:val="004B493F"/>
    <w:rsid w:val="004B56C4"/>
    <w:rsid w:val="004B5DE2"/>
    <w:rsid w:val="004B7775"/>
    <w:rsid w:val="004C20E3"/>
    <w:rsid w:val="004C45BB"/>
    <w:rsid w:val="004C51A5"/>
    <w:rsid w:val="004C5BC2"/>
    <w:rsid w:val="004C6B13"/>
    <w:rsid w:val="004D2815"/>
    <w:rsid w:val="004D3E33"/>
    <w:rsid w:val="004D40DA"/>
    <w:rsid w:val="004D49BD"/>
    <w:rsid w:val="004D4DDB"/>
    <w:rsid w:val="004D5238"/>
    <w:rsid w:val="004D602C"/>
    <w:rsid w:val="004E0D60"/>
    <w:rsid w:val="004E17C5"/>
    <w:rsid w:val="004E35B6"/>
    <w:rsid w:val="004E3CFD"/>
    <w:rsid w:val="004E4765"/>
    <w:rsid w:val="004E5CD1"/>
    <w:rsid w:val="004E68A5"/>
    <w:rsid w:val="004E7F96"/>
    <w:rsid w:val="004F0286"/>
    <w:rsid w:val="004F1290"/>
    <w:rsid w:val="004F3CC5"/>
    <w:rsid w:val="004F5AEE"/>
    <w:rsid w:val="004F6652"/>
    <w:rsid w:val="004F7C79"/>
    <w:rsid w:val="00500767"/>
    <w:rsid w:val="00500DB6"/>
    <w:rsid w:val="0050264C"/>
    <w:rsid w:val="00502BE7"/>
    <w:rsid w:val="0050354D"/>
    <w:rsid w:val="005102D8"/>
    <w:rsid w:val="00512B0B"/>
    <w:rsid w:val="00514222"/>
    <w:rsid w:val="005143B6"/>
    <w:rsid w:val="00516674"/>
    <w:rsid w:val="005250F2"/>
    <w:rsid w:val="00525222"/>
    <w:rsid w:val="00530AEC"/>
    <w:rsid w:val="00530F62"/>
    <w:rsid w:val="00534DBC"/>
    <w:rsid w:val="00536D56"/>
    <w:rsid w:val="005442E1"/>
    <w:rsid w:val="00546DAC"/>
    <w:rsid w:val="00547616"/>
    <w:rsid w:val="00550FE6"/>
    <w:rsid w:val="00551C8D"/>
    <w:rsid w:val="00551FD4"/>
    <w:rsid w:val="00554BBA"/>
    <w:rsid w:val="00555BE9"/>
    <w:rsid w:val="00556D27"/>
    <w:rsid w:val="00560518"/>
    <w:rsid w:val="00561B36"/>
    <w:rsid w:val="005653C6"/>
    <w:rsid w:val="00566B82"/>
    <w:rsid w:val="00567382"/>
    <w:rsid w:val="005704C3"/>
    <w:rsid w:val="005710A0"/>
    <w:rsid w:val="00580D2D"/>
    <w:rsid w:val="005872B8"/>
    <w:rsid w:val="005904D6"/>
    <w:rsid w:val="0059060F"/>
    <w:rsid w:val="00590F2E"/>
    <w:rsid w:val="005944E4"/>
    <w:rsid w:val="005A11DF"/>
    <w:rsid w:val="005A1B28"/>
    <w:rsid w:val="005A1D84"/>
    <w:rsid w:val="005A28CE"/>
    <w:rsid w:val="005A3B38"/>
    <w:rsid w:val="005A4933"/>
    <w:rsid w:val="005A5B71"/>
    <w:rsid w:val="005A70EA"/>
    <w:rsid w:val="005B5ED8"/>
    <w:rsid w:val="005B6900"/>
    <w:rsid w:val="005B6F1B"/>
    <w:rsid w:val="005C3963"/>
    <w:rsid w:val="005C40F0"/>
    <w:rsid w:val="005C4768"/>
    <w:rsid w:val="005D0C2C"/>
    <w:rsid w:val="005D1840"/>
    <w:rsid w:val="005D2CDF"/>
    <w:rsid w:val="005D34F7"/>
    <w:rsid w:val="005D35E4"/>
    <w:rsid w:val="005D481C"/>
    <w:rsid w:val="005D520E"/>
    <w:rsid w:val="005D7910"/>
    <w:rsid w:val="005E05CE"/>
    <w:rsid w:val="005E528F"/>
    <w:rsid w:val="005E5A67"/>
    <w:rsid w:val="005E7C52"/>
    <w:rsid w:val="005F01FD"/>
    <w:rsid w:val="00600460"/>
    <w:rsid w:val="00600878"/>
    <w:rsid w:val="00601850"/>
    <w:rsid w:val="00602B9F"/>
    <w:rsid w:val="00603E20"/>
    <w:rsid w:val="00613926"/>
    <w:rsid w:val="00613D3F"/>
    <w:rsid w:val="0061447B"/>
    <w:rsid w:val="006165BE"/>
    <w:rsid w:val="0062154F"/>
    <w:rsid w:val="00621CD9"/>
    <w:rsid w:val="00623755"/>
    <w:rsid w:val="00631A8C"/>
    <w:rsid w:val="00632D40"/>
    <w:rsid w:val="0064694A"/>
    <w:rsid w:val="00651CA2"/>
    <w:rsid w:val="00652A2A"/>
    <w:rsid w:val="00653D3E"/>
    <w:rsid w:val="00653D60"/>
    <w:rsid w:val="006540D1"/>
    <w:rsid w:val="0066098F"/>
    <w:rsid w:val="00660D05"/>
    <w:rsid w:val="00660FEA"/>
    <w:rsid w:val="00667C5B"/>
    <w:rsid w:val="006717D1"/>
    <w:rsid w:val="00671CBF"/>
    <w:rsid w:val="00671D9A"/>
    <w:rsid w:val="00671EF1"/>
    <w:rsid w:val="00673952"/>
    <w:rsid w:val="006742C4"/>
    <w:rsid w:val="00680B00"/>
    <w:rsid w:val="00681821"/>
    <w:rsid w:val="0068464E"/>
    <w:rsid w:val="00684E7B"/>
    <w:rsid w:val="00686C9D"/>
    <w:rsid w:val="00693620"/>
    <w:rsid w:val="00694923"/>
    <w:rsid w:val="00694E7C"/>
    <w:rsid w:val="00696570"/>
    <w:rsid w:val="00696D2B"/>
    <w:rsid w:val="006A013E"/>
    <w:rsid w:val="006A1B86"/>
    <w:rsid w:val="006A5634"/>
    <w:rsid w:val="006B2D5B"/>
    <w:rsid w:val="006B4C5C"/>
    <w:rsid w:val="006B7D14"/>
    <w:rsid w:val="006C451E"/>
    <w:rsid w:val="006D3C9B"/>
    <w:rsid w:val="006D5B93"/>
    <w:rsid w:val="006D5EAA"/>
    <w:rsid w:val="006E31EF"/>
    <w:rsid w:val="006E334C"/>
    <w:rsid w:val="006E3356"/>
    <w:rsid w:val="006E4153"/>
    <w:rsid w:val="006E5516"/>
    <w:rsid w:val="006E6653"/>
    <w:rsid w:val="006E7038"/>
    <w:rsid w:val="006F1281"/>
    <w:rsid w:val="006F22C3"/>
    <w:rsid w:val="006F3F29"/>
    <w:rsid w:val="006F466F"/>
    <w:rsid w:val="00701454"/>
    <w:rsid w:val="007015F5"/>
    <w:rsid w:val="00701617"/>
    <w:rsid w:val="00702846"/>
    <w:rsid w:val="00704E56"/>
    <w:rsid w:val="00707527"/>
    <w:rsid w:val="00711AF0"/>
    <w:rsid w:val="0071373C"/>
    <w:rsid w:val="00713843"/>
    <w:rsid w:val="00720955"/>
    <w:rsid w:val="007232D4"/>
    <w:rsid w:val="00723449"/>
    <w:rsid w:val="00723456"/>
    <w:rsid w:val="007243B4"/>
    <w:rsid w:val="00725A7D"/>
    <w:rsid w:val="0073085C"/>
    <w:rsid w:val="00730888"/>
    <w:rsid w:val="00731627"/>
    <w:rsid w:val="00731D2A"/>
    <w:rsid w:val="00732771"/>
    <w:rsid w:val="00732B03"/>
    <w:rsid w:val="00733784"/>
    <w:rsid w:val="00736301"/>
    <w:rsid w:val="0073784C"/>
    <w:rsid w:val="00742DA1"/>
    <w:rsid w:val="0074504A"/>
    <w:rsid w:val="00745252"/>
    <w:rsid w:val="00746505"/>
    <w:rsid w:val="007477EB"/>
    <w:rsid w:val="00750F7A"/>
    <w:rsid w:val="00751FD6"/>
    <w:rsid w:val="0075336E"/>
    <w:rsid w:val="00756595"/>
    <w:rsid w:val="0076124D"/>
    <w:rsid w:val="00765AB3"/>
    <w:rsid w:val="007666B6"/>
    <w:rsid w:val="00767D0D"/>
    <w:rsid w:val="00770503"/>
    <w:rsid w:val="00770A92"/>
    <w:rsid w:val="00774334"/>
    <w:rsid w:val="007745FB"/>
    <w:rsid w:val="00774710"/>
    <w:rsid w:val="00775717"/>
    <w:rsid w:val="00776CFC"/>
    <w:rsid w:val="00777F81"/>
    <w:rsid w:val="00780CA0"/>
    <w:rsid w:val="007826C7"/>
    <w:rsid w:val="007864FA"/>
    <w:rsid w:val="00786B73"/>
    <w:rsid w:val="00787B7F"/>
    <w:rsid w:val="00790BB3"/>
    <w:rsid w:val="007919AE"/>
    <w:rsid w:val="00791C09"/>
    <w:rsid w:val="00792043"/>
    <w:rsid w:val="00795397"/>
    <w:rsid w:val="007954C9"/>
    <w:rsid w:val="007959BB"/>
    <w:rsid w:val="00797EDD"/>
    <w:rsid w:val="007A1507"/>
    <w:rsid w:val="007A1661"/>
    <w:rsid w:val="007A2CED"/>
    <w:rsid w:val="007A31B0"/>
    <w:rsid w:val="007A4C37"/>
    <w:rsid w:val="007A5875"/>
    <w:rsid w:val="007B0322"/>
    <w:rsid w:val="007B16BE"/>
    <w:rsid w:val="007B263E"/>
    <w:rsid w:val="007B3A80"/>
    <w:rsid w:val="007B3F24"/>
    <w:rsid w:val="007B43E7"/>
    <w:rsid w:val="007B5524"/>
    <w:rsid w:val="007B6426"/>
    <w:rsid w:val="007B7821"/>
    <w:rsid w:val="007C0E3F"/>
    <w:rsid w:val="007C163A"/>
    <w:rsid w:val="007C206C"/>
    <w:rsid w:val="007C2FD9"/>
    <w:rsid w:val="007C42A4"/>
    <w:rsid w:val="007C5729"/>
    <w:rsid w:val="007C5EAA"/>
    <w:rsid w:val="007C686B"/>
    <w:rsid w:val="007C7378"/>
    <w:rsid w:val="007C77C0"/>
    <w:rsid w:val="007D162D"/>
    <w:rsid w:val="007D29AE"/>
    <w:rsid w:val="007D2E95"/>
    <w:rsid w:val="007D5F7B"/>
    <w:rsid w:val="007E1897"/>
    <w:rsid w:val="007E1EAA"/>
    <w:rsid w:val="007E286F"/>
    <w:rsid w:val="007E3064"/>
    <w:rsid w:val="007E544B"/>
    <w:rsid w:val="007E7D94"/>
    <w:rsid w:val="007F1EB2"/>
    <w:rsid w:val="007F3152"/>
    <w:rsid w:val="007F4C69"/>
    <w:rsid w:val="007F68A3"/>
    <w:rsid w:val="00801031"/>
    <w:rsid w:val="00804B5E"/>
    <w:rsid w:val="00806D73"/>
    <w:rsid w:val="008075CC"/>
    <w:rsid w:val="008111E4"/>
    <w:rsid w:val="0081301C"/>
    <w:rsid w:val="0081331C"/>
    <w:rsid w:val="00813A53"/>
    <w:rsid w:val="00815886"/>
    <w:rsid w:val="00817BFC"/>
    <w:rsid w:val="00817DD6"/>
    <w:rsid w:val="008206B6"/>
    <w:rsid w:val="00821F5B"/>
    <w:rsid w:val="00822082"/>
    <w:rsid w:val="00822BB7"/>
    <w:rsid w:val="0083030D"/>
    <w:rsid w:val="0083237E"/>
    <w:rsid w:val="0083442D"/>
    <w:rsid w:val="00842153"/>
    <w:rsid w:val="008428B6"/>
    <w:rsid w:val="00844892"/>
    <w:rsid w:val="0084502C"/>
    <w:rsid w:val="00846188"/>
    <w:rsid w:val="008511FA"/>
    <w:rsid w:val="00851A46"/>
    <w:rsid w:val="008522ED"/>
    <w:rsid w:val="0085310E"/>
    <w:rsid w:val="00857A48"/>
    <w:rsid w:val="00860031"/>
    <w:rsid w:val="0086098A"/>
    <w:rsid w:val="00860DE7"/>
    <w:rsid w:val="00862794"/>
    <w:rsid w:val="008629A9"/>
    <w:rsid w:val="00864C72"/>
    <w:rsid w:val="008669C8"/>
    <w:rsid w:val="00866A40"/>
    <w:rsid w:val="00867EBD"/>
    <w:rsid w:val="008704CA"/>
    <w:rsid w:val="008740ED"/>
    <w:rsid w:val="00877D77"/>
    <w:rsid w:val="0088037F"/>
    <w:rsid w:val="00880515"/>
    <w:rsid w:val="00880ACF"/>
    <w:rsid w:val="00880B0A"/>
    <w:rsid w:val="00883C78"/>
    <w:rsid w:val="0088513A"/>
    <w:rsid w:val="00893C19"/>
    <w:rsid w:val="00893E26"/>
    <w:rsid w:val="008A1F23"/>
    <w:rsid w:val="008A716F"/>
    <w:rsid w:val="008A7256"/>
    <w:rsid w:val="008A7B16"/>
    <w:rsid w:val="008B4881"/>
    <w:rsid w:val="008B65E9"/>
    <w:rsid w:val="008B6B93"/>
    <w:rsid w:val="008B7E9C"/>
    <w:rsid w:val="008B7FC9"/>
    <w:rsid w:val="008D1991"/>
    <w:rsid w:val="008D1F8D"/>
    <w:rsid w:val="008D6C8D"/>
    <w:rsid w:val="008E1588"/>
    <w:rsid w:val="008E2B54"/>
    <w:rsid w:val="008E2C2A"/>
    <w:rsid w:val="008E4404"/>
    <w:rsid w:val="008E480B"/>
    <w:rsid w:val="008E4C75"/>
    <w:rsid w:val="008E55F8"/>
    <w:rsid w:val="008E58C7"/>
    <w:rsid w:val="008E6D32"/>
    <w:rsid w:val="008F2BFC"/>
    <w:rsid w:val="008F4FAC"/>
    <w:rsid w:val="008F5021"/>
    <w:rsid w:val="00900E7D"/>
    <w:rsid w:val="009032E4"/>
    <w:rsid w:val="00903707"/>
    <w:rsid w:val="00903DB7"/>
    <w:rsid w:val="00903EF6"/>
    <w:rsid w:val="00907FDE"/>
    <w:rsid w:val="00910980"/>
    <w:rsid w:val="00913060"/>
    <w:rsid w:val="00915100"/>
    <w:rsid w:val="009168EC"/>
    <w:rsid w:val="009212AD"/>
    <w:rsid w:val="0092162B"/>
    <w:rsid w:val="00924099"/>
    <w:rsid w:val="00924D83"/>
    <w:rsid w:val="00924E49"/>
    <w:rsid w:val="00925B0E"/>
    <w:rsid w:val="00927378"/>
    <w:rsid w:val="009329A0"/>
    <w:rsid w:val="00933D4F"/>
    <w:rsid w:val="009379C1"/>
    <w:rsid w:val="00937ADD"/>
    <w:rsid w:val="0094074E"/>
    <w:rsid w:val="00940CB7"/>
    <w:rsid w:val="0094337C"/>
    <w:rsid w:val="00943573"/>
    <w:rsid w:val="009453DB"/>
    <w:rsid w:val="00946638"/>
    <w:rsid w:val="00947378"/>
    <w:rsid w:val="00953E83"/>
    <w:rsid w:val="00962509"/>
    <w:rsid w:val="00964564"/>
    <w:rsid w:val="009659D4"/>
    <w:rsid w:val="00966B51"/>
    <w:rsid w:val="00971B61"/>
    <w:rsid w:val="00972C05"/>
    <w:rsid w:val="00972C81"/>
    <w:rsid w:val="00974869"/>
    <w:rsid w:val="00980C31"/>
    <w:rsid w:val="00980FEC"/>
    <w:rsid w:val="00981344"/>
    <w:rsid w:val="0098161E"/>
    <w:rsid w:val="00982282"/>
    <w:rsid w:val="009835B7"/>
    <w:rsid w:val="00985CC6"/>
    <w:rsid w:val="00986268"/>
    <w:rsid w:val="009904DF"/>
    <w:rsid w:val="0099074E"/>
    <w:rsid w:val="00994C22"/>
    <w:rsid w:val="009955FF"/>
    <w:rsid w:val="00996390"/>
    <w:rsid w:val="00997A10"/>
    <w:rsid w:val="009A12E0"/>
    <w:rsid w:val="009A2466"/>
    <w:rsid w:val="009A2E62"/>
    <w:rsid w:val="009A2F63"/>
    <w:rsid w:val="009A4694"/>
    <w:rsid w:val="009A7F1A"/>
    <w:rsid w:val="009B1853"/>
    <w:rsid w:val="009B5509"/>
    <w:rsid w:val="009B6885"/>
    <w:rsid w:val="009B68A8"/>
    <w:rsid w:val="009B7497"/>
    <w:rsid w:val="009C160A"/>
    <w:rsid w:val="009C3190"/>
    <w:rsid w:val="009C533A"/>
    <w:rsid w:val="009C6CD8"/>
    <w:rsid w:val="009C7A1C"/>
    <w:rsid w:val="009D0C63"/>
    <w:rsid w:val="009D1700"/>
    <w:rsid w:val="009D179D"/>
    <w:rsid w:val="009D259D"/>
    <w:rsid w:val="009D2730"/>
    <w:rsid w:val="009D2C82"/>
    <w:rsid w:val="009D3CB1"/>
    <w:rsid w:val="009D3CE7"/>
    <w:rsid w:val="009D4D95"/>
    <w:rsid w:val="009E1161"/>
    <w:rsid w:val="009E2D38"/>
    <w:rsid w:val="009E41E2"/>
    <w:rsid w:val="009E44FD"/>
    <w:rsid w:val="009E57B2"/>
    <w:rsid w:val="009E625D"/>
    <w:rsid w:val="009F1058"/>
    <w:rsid w:val="009F3BA1"/>
    <w:rsid w:val="009F41DC"/>
    <w:rsid w:val="00A009B1"/>
    <w:rsid w:val="00A011B8"/>
    <w:rsid w:val="00A01730"/>
    <w:rsid w:val="00A035A6"/>
    <w:rsid w:val="00A07102"/>
    <w:rsid w:val="00A100F5"/>
    <w:rsid w:val="00A1331D"/>
    <w:rsid w:val="00A139A2"/>
    <w:rsid w:val="00A16666"/>
    <w:rsid w:val="00A2098C"/>
    <w:rsid w:val="00A21734"/>
    <w:rsid w:val="00A26139"/>
    <w:rsid w:val="00A26CA8"/>
    <w:rsid w:val="00A30AFC"/>
    <w:rsid w:val="00A34B1D"/>
    <w:rsid w:val="00A35B9B"/>
    <w:rsid w:val="00A3785E"/>
    <w:rsid w:val="00A37CBF"/>
    <w:rsid w:val="00A40254"/>
    <w:rsid w:val="00A40710"/>
    <w:rsid w:val="00A40A5D"/>
    <w:rsid w:val="00A41493"/>
    <w:rsid w:val="00A43438"/>
    <w:rsid w:val="00A45803"/>
    <w:rsid w:val="00A46E16"/>
    <w:rsid w:val="00A47E31"/>
    <w:rsid w:val="00A50788"/>
    <w:rsid w:val="00A50D9D"/>
    <w:rsid w:val="00A53000"/>
    <w:rsid w:val="00A545C6"/>
    <w:rsid w:val="00A54CA0"/>
    <w:rsid w:val="00A57141"/>
    <w:rsid w:val="00A57833"/>
    <w:rsid w:val="00A610EC"/>
    <w:rsid w:val="00A616A5"/>
    <w:rsid w:val="00A62E55"/>
    <w:rsid w:val="00A6372D"/>
    <w:rsid w:val="00A64D9F"/>
    <w:rsid w:val="00A652D0"/>
    <w:rsid w:val="00A65681"/>
    <w:rsid w:val="00A67F6C"/>
    <w:rsid w:val="00A736CB"/>
    <w:rsid w:val="00A73F3B"/>
    <w:rsid w:val="00A75F87"/>
    <w:rsid w:val="00A75FAC"/>
    <w:rsid w:val="00A80D90"/>
    <w:rsid w:val="00A8302C"/>
    <w:rsid w:val="00A836F0"/>
    <w:rsid w:val="00A84863"/>
    <w:rsid w:val="00A855EC"/>
    <w:rsid w:val="00A87865"/>
    <w:rsid w:val="00A901B7"/>
    <w:rsid w:val="00A92273"/>
    <w:rsid w:val="00A92E67"/>
    <w:rsid w:val="00A95D8B"/>
    <w:rsid w:val="00A96466"/>
    <w:rsid w:val="00A96B97"/>
    <w:rsid w:val="00A96F1B"/>
    <w:rsid w:val="00AA087D"/>
    <w:rsid w:val="00AA2FD3"/>
    <w:rsid w:val="00AA4FB1"/>
    <w:rsid w:val="00AB16A3"/>
    <w:rsid w:val="00AB1921"/>
    <w:rsid w:val="00AB26F7"/>
    <w:rsid w:val="00AB3206"/>
    <w:rsid w:val="00AB4231"/>
    <w:rsid w:val="00AB75DD"/>
    <w:rsid w:val="00AC0270"/>
    <w:rsid w:val="00AC2FA6"/>
    <w:rsid w:val="00AC3EA3"/>
    <w:rsid w:val="00AC6D65"/>
    <w:rsid w:val="00AC792D"/>
    <w:rsid w:val="00AD0318"/>
    <w:rsid w:val="00AD09C0"/>
    <w:rsid w:val="00AD514A"/>
    <w:rsid w:val="00AD69D9"/>
    <w:rsid w:val="00AD6EEE"/>
    <w:rsid w:val="00AD735C"/>
    <w:rsid w:val="00AE212E"/>
    <w:rsid w:val="00AE2C8F"/>
    <w:rsid w:val="00AE377F"/>
    <w:rsid w:val="00AE4563"/>
    <w:rsid w:val="00AE72FD"/>
    <w:rsid w:val="00AF0430"/>
    <w:rsid w:val="00AF128E"/>
    <w:rsid w:val="00B00249"/>
    <w:rsid w:val="00B00841"/>
    <w:rsid w:val="00B04A3E"/>
    <w:rsid w:val="00B0759F"/>
    <w:rsid w:val="00B079C0"/>
    <w:rsid w:val="00B113A9"/>
    <w:rsid w:val="00B1178D"/>
    <w:rsid w:val="00B1188A"/>
    <w:rsid w:val="00B12096"/>
    <w:rsid w:val="00B13E88"/>
    <w:rsid w:val="00B22B8A"/>
    <w:rsid w:val="00B249D8"/>
    <w:rsid w:val="00B30E82"/>
    <w:rsid w:val="00B31CFF"/>
    <w:rsid w:val="00B3236F"/>
    <w:rsid w:val="00B33CFB"/>
    <w:rsid w:val="00B34CAB"/>
    <w:rsid w:val="00B353AE"/>
    <w:rsid w:val="00B40DF3"/>
    <w:rsid w:val="00B44291"/>
    <w:rsid w:val="00B447BB"/>
    <w:rsid w:val="00B44967"/>
    <w:rsid w:val="00B45C4C"/>
    <w:rsid w:val="00B55B9B"/>
    <w:rsid w:val="00B56A7F"/>
    <w:rsid w:val="00B57310"/>
    <w:rsid w:val="00B57496"/>
    <w:rsid w:val="00B6067B"/>
    <w:rsid w:val="00B648A3"/>
    <w:rsid w:val="00B657B8"/>
    <w:rsid w:val="00B66E1C"/>
    <w:rsid w:val="00B67243"/>
    <w:rsid w:val="00B672A8"/>
    <w:rsid w:val="00B70D29"/>
    <w:rsid w:val="00B73F01"/>
    <w:rsid w:val="00B75B5E"/>
    <w:rsid w:val="00B8116D"/>
    <w:rsid w:val="00B81626"/>
    <w:rsid w:val="00B81986"/>
    <w:rsid w:val="00B81F04"/>
    <w:rsid w:val="00B82542"/>
    <w:rsid w:val="00B831A4"/>
    <w:rsid w:val="00B845A6"/>
    <w:rsid w:val="00B8471A"/>
    <w:rsid w:val="00B84920"/>
    <w:rsid w:val="00B8556A"/>
    <w:rsid w:val="00B87E7B"/>
    <w:rsid w:val="00B953B9"/>
    <w:rsid w:val="00B964EE"/>
    <w:rsid w:val="00B971FC"/>
    <w:rsid w:val="00BA1949"/>
    <w:rsid w:val="00BA2B3B"/>
    <w:rsid w:val="00BA3E4A"/>
    <w:rsid w:val="00BA6083"/>
    <w:rsid w:val="00BA671E"/>
    <w:rsid w:val="00BA67FD"/>
    <w:rsid w:val="00BA685D"/>
    <w:rsid w:val="00BA6C77"/>
    <w:rsid w:val="00BB13A3"/>
    <w:rsid w:val="00BB175B"/>
    <w:rsid w:val="00BB3400"/>
    <w:rsid w:val="00BB409C"/>
    <w:rsid w:val="00BB5679"/>
    <w:rsid w:val="00BB66E9"/>
    <w:rsid w:val="00BB6DCA"/>
    <w:rsid w:val="00BC4E89"/>
    <w:rsid w:val="00BC5A5F"/>
    <w:rsid w:val="00BD0842"/>
    <w:rsid w:val="00BD5B9E"/>
    <w:rsid w:val="00BD6083"/>
    <w:rsid w:val="00BD776C"/>
    <w:rsid w:val="00BE3569"/>
    <w:rsid w:val="00BE4906"/>
    <w:rsid w:val="00BE4C9F"/>
    <w:rsid w:val="00BE5CFF"/>
    <w:rsid w:val="00BE5DD8"/>
    <w:rsid w:val="00BE701E"/>
    <w:rsid w:val="00BE755D"/>
    <w:rsid w:val="00BF1BCE"/>
    <w:rsid w:val="00BF1D1C"/>
    <w:rsid w:val="00BF5549"/>
    <w:rsid w:val="00BF6C07"/>
    <w:rsid w:val="00C003E5"/>
    <w:rsid w:val="00C012A3"/>
    <w:rsid w:val="00C07FDC"/>
    <w:rsid w:val="00C105E0"/>
    <w:rsid w:val="00C10BE1"/>
    <w:rsid w:val="00C1157E"/>
    <w:rsid w:val="00C11642"/>
    <w:rsid w:val="00C12426"/>
    <w:rsid w:val="00C12525"/>
    <w:rsid w:val="00C13DEB"/>
    <w:rsid w:val="00C14BAC"/>
    <w:rsid w:val="00C16F19"/>
    <w:rsid w:val="00C17626"/>
    <w:rsid w:val="00C2362D"/>
    <w:rsid w:val="00C2396A"/>
    <w:rsid w:val="00C26853"/>
    <w:rsid w:val="00C2686F"/>
    <w:rsid w:val="00C3015C"/>
    <w:rsid w:val="00C30275"/>
    <w:rsid w:val="00C30376"/>
    <w:rsid w:val="00C34134"/>
    <w:rsid w:val="00C35C21"/>
    <w:rsid w:val="00C40A2C"/>
    <w:rsid w:val="00C42A5F"/>
    <w:rsid w:val="00C42B51"/>
    <w:rsid w:val="00C44F2E"/>
    <w:rsid w:val="00C4580D"/>
    <w:rsid w:val="00C47C12"/>
    <w:rsid w:val="00C50C18"/>
    <w:rsid w:val="00C51280"/>
    <w:rsid w:val="00C52259"/>
    <w:rsid w:val="00C52652"/>
    <w:rsid w:val="00C52A7B"/>
    <w:rsid w:val="00C54751"/>
    <w:rsid w:val="00C556BE"/>
    <w:rsid w:val="00C6324C"/>
    <w:rsid w:val="00C65B8F"/>
    <w:rsid w:val="00C679AA"/>
    <w:rsid w:val="00C701AA"/>
    <w:rsid w:val="00C714F3"/>
    <w:rsid w:val="00C724CF"/>
    <w:rsid w:val="00C757E9"/>
    <w:rsid w:val="00C75972"/>
    <w:rsid w:val="00C77131"/>
    <w:rsid w:val="00C81C42"/>
    <w:rsid w:val="00C82792"/>
    <w:rsid w:val="00C8369B"/>
    <w:rsid w:val="00C85CB2"/>
    <w:rsid w:val="00C861BE"/>
    <w:rsid w:val="00C93129"/>
    <w:rsid w:val="00C948FD"/>
    <w:rsid w:val="00C95240"/>
    <w:rsid w:val="00C95613"/>
    <w:rsid w:val="00C960C2"/>
    <w:rsid w:val="00C972E7"/>
    <w:rsid w:val="00CA335B"/>
    <w:rsid w:val="00CA3E66"/>
    <w:rsid w:val="00CA42E4"/>
    <w:rsid w:val="00CB08F2"/>
    <w:rsid w:val="00CB1B24"/>
    <w:rsid w:val="00CB2AD4"/>
    <w:rsid w:val="00CB365E"/>
    <w:rsid w:val="00CB43D5"/>
    <w:rsid w:val="00CB57A5"/>
    <w:rsid w:val="00CB6258"/>
    <w:rsid w:val="00CC00FD"/>
    <w:rsid w:val="00CC3EAD"/>
    <w:rsid w:val="00CC76F9"/>
    <w:rsid w:val="00CD066B"/>
    <w:rsid w:val="00CD1381"/>
    <w:rsid w:val="00CD247D"/>
    <w:rsid w:val="00CD3436"/>
    <w:rsid w:val="00CD3D3E"/>
    <w:rsid w:val="00CD46E2"/>
    <w:rsid w:val="00CD78FC"/>
    <w:rsid w:val="00CE0C1A"/>
    <w:rsid w:val="00CE3408"/>
    <w:rsid w:val="00CE3E5E"/>
    <w:rsid w:val="00CF2109"/>
    <w:rsid w:val="00CF2F3C"/>
    <w:rsid w:val="00CF373B"/>
    <w:rsid w:val="00CF4E78"/>
    <w:rsid w:val="00CF60CE"/>
    <w:rsid w:val="00CF651F"/>
    <w:rsid w:val="00D00B45"/>
    <w:rsid w:val="00D00B86"/>
    <w:rsid w:val="00D00D0B"/>
    <w:rsid w:val="00D00FAA"/>
    <w:rsid w:val="00D01D6B"/>
    <w:rsid w:val="00D02444"/>
    <w:rsid w:val="00D032E7"/>
    <w:rsid w:val="00D04B69"/>
    <w:rsid w:val="00D04CAE"/>
    <w:rsid w:val="00D0605A"/>
    <w:rsid w:val="00D1137F"/>
    <w:rsid w:val="00D113BF"/>
    <w:rsid w:val="00D15EAF"/>
    <w:rsid w:val="00D202EB"/>
    <w:rsid w:val="00D20872"/>
    <w:rsid w:val="00D2110B"/>
    <w:rsid w:val="00D2137A"/>
    <w:rsid w:val="00D22350"/>
    <w:rsid w:val="00D23BB2"/>
    <w:rsid w:val="00D23CB2"/>
    <w:rsid w:val="00D24CAB"/>
    <w:rsid w:val="00D26DA1"/>
    <w:rsid w:val="00D30AC4"/>
    <w:rsid w:val="00D33AD4"/>
    <w:rsid w:val="00D367B6"/>
    <w:rsid w:val="00D4044C"/>
    <w:rsid w:val="00D4157F"/>
    <w:rsid w:val="00D46353"/>
    <w:rsid w:val="00D46B16"/>
    <w:rsid w:val="00D47EEC"/>
    <w:rsid w:val="00D537FA"/>
    <w:rsid w:val="00D5547D"/>
    <w:rsid w:val="00D60927"/>
    <w:rsid w:val="00D6583E"/>
    <w:rsid w:val="00D70538"/>
    <w:rsid w:val="00D70941"/>
    <w:rsid w:val="00D70D62"/>
    <w:rsid w:val="00D71AB6"/>
    <w:rsid w:val="00D73F16"/>
    <w:rsid w:val="00D7530C"/>
    <w:rsid w:val="00D80D99"/>
    <w:rsid w:val="00D84B92"/>
    <w:rsid w:val="00D84DE1"/>
    <w:rsid w:val="00D85F81"/>
    <w:rsid w:val="00D91403"/>
    <w:rsid w:val="00D924C9"/>
    <w:rsid w:val="00D93A78"/>
    <w:rsid w:val="00D9503C"/>
    <w:rsid w:val="00D95E6F"/>
    <w:rsid w:val="00DA1C60"/>
    <w:rsid w:val="00DA391C"/>
    <w:rsid w:val="00DA3E62"/>
    <w:rsid w:val="00DB0178"/>
    <w:rsid w:val="00DB1DF3"/>
    <w:rsid w:val="00DB4A7C"/>
    <w:rsid w:val="00DB73D9"/>
    <w:rsid w:val="00DC0557"/>
    <w:rsid w:val="00DC0D2A"/>
    <w:rsid w:val="00DC43CF"/>
    <w:rsid w:val="00DC48F3"/>
    <w:rsid w:val="00DC5319"/>
    <w:rsid w:val="00DC5553"/>
    <w:rsid w:val="00DC5C19"/>
    <w:rsid w:val="00DC6590"/>
    <w:rsid w:val="00DC7AC4"/>
    <w:rsid w:val="00DD04E4"/>
    <w:rsid w:val="00DD0FD4"/>
    <w:rsid w:val="00DD247E"/>
    <w:rsid w:val="00DD3951"/>
    <w:rsid w:val="00DD47D7"/>
    <w:rsid w:val="00DD73EF"/>
    <w:rsid w:val="00DE23E8"/>
    <w:rsid w:val="00DE5FFE"/>
    <w:rsid w:val="00DE672A"/>
    <w:rsid w:val="00DF02E2"/>
    <w:rsid w:val="00DF209E"/>
    <w:rsid w:val="00DF64E8"/>
    <w:rsid w:val="00DF7D63"/>
    <w:rsid w:val="00E0128B"/>
    <w:rsid w:val="00E13FDA"/>
    <w:rsid w:val="00E14637"/>
    <w:rsid w:val="00E14779"/>
    <w:rsid w:val="00E15623"/>
    <w:rsid w:val="00E215DC"/>
    <w:rsid w:val="00E305A0"/>
    <w:rsid w:val="00E308DF"/>
    <w:rsid w:val="00E30C6C"/>
    <w:rsid w:val="00E36A88"/>
    <w:rsid w:val="00E36F30"/>
    <w:rsid w:val="00E425D4"/>
    <w:rsid w:val="00E42B13"/>
    <w:rsid w:val="00E46E32"/>
    <w:rsid w:val="00E504BB"/>
    <w:rsid w:val="00E51759"/>
    <w:rsid w:val="00E555E9"/>
    <w:rsid w:val="00E563C8"/>
    <w:rsid w:val="00E56A95"/>
    <w:rsid w:val="00E6062B"/>
    <w:rsid w:val="00E61C16"/>
    <w:rsid w:val="00E62E81"/>
    <w:rsid w:val="00E63D51"/>
    <w:rsid w:val="00E64E17"/>
    <w:rsid w:val="00E66B88"/>
    <w:rsid w:val="00E67310"/>
    <w:rsid w:val="00E67A75"/>
    <w:rsid w:val="00E7049F"/>
    <w:rsid w:val="00E71EE1"/>
    <w:rsid w:val="00E76176"/>
    <w:rsid w:val="00E77391"/>
    <w:rsid w:val="00E80347"/>
    <w:rsid w:val="00E80DCD"/>
    <w:rsid w:val="00E8238D"/>
    <w:rsid w:val="00E8636F"/>
    <w:rsid w:val="00E92B09"/>
    <w:rsid w:val="00E92F02"/>
    <w:rsid w:val="00E94AAA"/>
    <w:rsid w:val="00E94C00"/>
    <w:rsid w:val="00E968BE"/>
    <w:rsid w:val="00EA257D"/>
    <w:rsid w:val="00EA258D"/>
    <w:rsid w:val="00EA3D3C"/>
    <w:rsid w:val="00EA5A96"/>
    <w:rsid w:val="00EA70F1"/>
    <w:rsid w:val="00EB19F7"/>
    <w:rsid w:val="00EB21A2"/>
    <w:rsid w:val="00EB36B1"/>
    <w:rsid w:val="00EB45CA"/>
    <w:rsid w:val="00EB5B9A"/>
    <w:rsid w:val="00EB6B2B"/>
    <w:rsid w:val="00EB75BA"/>
    <w:rsid w:val="00EC2B7D"/>
    <w:rsid w:val="00EC4469"/>
    <w:rsid w:val="00EC53F8"/>
    <w:rsid w:val="00EC70D0"/>
    <w:rsid w:val="00EC7CC3"/>
    <w:rsid w:val="00ED2A4E"/>
    <w:rsid w:val="00ED5D06"/>
    <w:rsid w:val="00EE0974"/>
    <w:rsid w:val="00EE0F40"/>
    <w:rsid w:val="00EE1EEB"/>
    <w:rsid w:val="00EE25B2"/>
    <w:rsid w:val="00EE3E12"/>
    <w:rsid w:val="00EE6410"/>
    <w:rsid w:val="00EF0BCB"/>
    <w:rsid w:val="00EF2DE1"/>
    <w:rsid w:val="00EF326C"/>
    <w:rsid w:val="00EF512B"/>
    <w:rsid w:val="00F0483E"/>
    <w:rsid w:val="00F05D32"/>
    <w:rsid w:val="00F05DC4"/>
    <w:rsid w:val="00F07EA6"/>
    <w:rsid w:val="00F11874"/>
    <w:rsid w:val="00F12BA3"/>
    <w:rsid w:val="00F13736"/>
    <w:rsid w:val="00F1393C"/>
    <w:rsid w:val="00F16799"/>
    <w:rsid w:val="00F16E0D"/>
    <w:rsid w:val="00F20AC4"/>
    <w:rsid w:val="00F224D8"/>
    <w:rsid w:val="00F26E1B"/>
    <w:rsid w:val="00F27609"/>
    <w:rsid w:val="00F31930"/>
    <w:rsid w:val="00F35987"/>
    <w:rsid w:val="00F35C96"/>
    <w:rsid w:val="00F362C1"/>
    <w:rsid w:val="00F417EF"/>
    <w:rsid w:val="00F42264"/>
    <w:rsid w:val="00F43EF4"/>
    <w:rsid w:val="00F46494"/>
    <w:rsid w:val="00F4689F"/>
    <w:rsid w:val="00F4743E"/>
    <w:rsid w:val="00F476D5"/>
    <w:rsid w:val="00F50BFC"/>
    <w:rsid w:val="00F50E56"/>
    <w:rsid w:val="00F52430"/>
    <w:rsid w:val="00F5359F"/>
    <w:rsid w:val="00F5581A"/>
    <w:rsid w:val="00F558AB"/>
    <w:rsid w:val="00F56953"/>
    <w:rsid w:val="00F5750E"/>
    <w:rsid w:val="00F61630"/>
    <w:rsid w:val="00F61D89"/>
    <w:rsid w:val="00F645CE"/>
    <w:rsid w:val="00F647A7"/>
    <w:rsid w:val="00F6749F"/>
    <w:rsid w:val="00F7029B"/>
    <w:rsid w:val="00F73445"/>
    <w:rsid w:val="00F74813"/>
    <w:rsid w:val="00F81DCF"/>
    <w:rsid w:val="00F821A0"/>
    <w:rsid w:val="00F858EC"/>
    <w:rsid w:val="00F85FBC"/>
    <w:rsid w:val="00F86ABB"/>
    <w:rsid w:val="00F87D0E"/>
    <w:rsid w:val="00F87E77"/>
    <w:rsid w:val="00F913CE"/>
    <w:rsid w:val="00F95D07"/>
    <w:rsid w:val="00F96AE4"/>
    <w:rsid w:val="00F97535"/>
    <w:rsid w:val="00F97566"/>
    <w:rsid w:val="00FA1B1D"/>
    <w:rsid w:val="00FA2A65"/>
    <w:rsid w:val="00FA5D06"/>
    <w:rsid w:val="00FA5E46"/>
    <w:rsid w:val="00FA6B8F"/>
    <w:rsid w:val="00FA72A2"/>
    <w:rsid w:val="00FB083A"/>
    <w:rsid w:val="00FB10B3"/>
    <w:rsid w:val="00FB1C6C"/>
    <w:rsid w:val="00FB35A6"/>
    <w:rsid w:val="00FB4271"/>
    <w:rsid w:val="00FB647F"/>
    <w:rsid w:val="00FB7C16"/>
    <w:rsid w:val="00FC3909"/>
    <w:rsid w:val="00FC3EEB"/>
    <w:rsid w:val="00FC7412"/>
    <w:rsid w:val="00FD25BF"/>
    <w:rsid w:val="00FD2AD6"/>
    <w:rsid w:val="00FD4EB7"/>
    <w:rsid w:val="00FD61E3"/>
    <w:rsid w:val="00FD6DE1"/>
    <w:rsid w:val="00FD75A0"/>
    <w:rsid w:val="00FD7648"/>
    <w:rsid w:val="00FE0BBF"/>
    <w:rsid w:val="00FE3349"/>
    <w:rsid w:val="00FF032B"/>
    <w:rsid w:val="00FF2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C737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A8486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49296F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ff"/>
    <w:link w:val="EndNoteBibliographyTitle"/>
    <w:rsid w:val="0049296F"/>
    <w:rPr>
      <w:rFonts w:ascii="Times New Roman" w:hAnsi="Times New Roman" w:cs="Times New Roman"/>
      <w:b w:val="0"/>
      <w:noProof/>
      <w:sz w:val="24"/>
      <w:szCs w:val="32"/>
    </w:rPr>
  </w:style>
  <w:style w:type="paragraph" w:customStyle="1" w:styleId="EndNoteBibliography">
    <w:name w:val="EndNote Bibliography"/>
    <w:basedOn w:val="a0"/>
    <w:link w:val="EndNoteBibliography0"/>
    <w:rsid w:val="0049296F"/>
    <w:rPr>
      <w:rFonts w:cs="Times New Roman"/>
      <w:noProof/>
    </w:rPr>
  </w:style>
  <w:style w:type="character" w:customStyle="1" w:styleId="EndNoteBibliography0">
    <w:name w:val="EndNote Bibliography 字符"/>
    <w:basedOn w:val="aff"/>
    <w:link w:val="EndNoteBibliography"/>
    <w:rsid w:val="0049296F"/>
    <w:rPr>
      <w:rFonts w:ascii="Times New Roman" w:hAnsi="Times New Roman" w:cs="Times New Roman"/>
      <w:b w:val="0"/>
      <w:noProof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AD740E-6FEE-48F4-8F45-2639D7B25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6773</TotalTime>
  <Pages>2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Y</dc:creator>
  <cp:keywords/>
  <dc:description/>
  <cp:lastModifiedBy>2238985851@qq.com</cp:lastModifiedBy>
  <cp:revision>407</cp:revision>
  <cp:lastPrinted>2020-07-27T05:31:00Z</cp:lastPrinted>
  <dcterms:created xsi:type="dcterms:W3CDTF">2019-07-02T14:42:00Z</dcterms:created>
  <dcterms:modified xsi:type="dcterms:W3CDTF">2020-10-14T12:28:00Z</dcterms:modified>
</cp:coreProperties>
</file>